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AABB5" w14:textId="77777777" w:rsidR="00EA061A" w:rsidRPr="00EA061A" w:rsidRDefault="00EA061A" w:rsidP="00EA061A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EA061A">
        <w:rPr>
          <w:rFonts w:ascii="Arial" w:hAnsi="Arial" w:cs="Arial"/>
          <w:b/>
        </w:rPr>
        <w:t>SUPPLEMENTAL MATERIA</w:t>
      </w:r>
      <w:r>
        <w:rPr>
          <w:rFonts w:ascii="Arial" w:hAnsi="Arial" w:cs="Arial"/>
          <w:b/>
        </w:rPr>
        <w:t>L</w:t>
      </w:r>
    </w:p>
    <w:p w14:paraId="399A1ED0" w14:textId="77777777" w:rsidR="00EA061A" w:rsidRDefault="00EA061A" w:rsidP="00EA061A">
      <w:pPr>
        <w:rPr>
          <w:rFonts w:ascii="Arial" w:hAnsi="Arial"/>
        </w:rPr>
      </w:pPr>
    </w:p>
    <w:p w14:paraId="689CE628" w14:textId="77777777" w:rsidR="00EA061A" w:rsidRPr="00B9334B" w:rsidRDefault="00EA061A" w:rsidP="00EA061A">
      <w:pPr>
        <w:jc w:val="center"/>
        <w:rPr>
          <w:rFonts w:ascii="Arial" w:hAnsi="Arial" w:cs="Arial"/>
          <w:b/>
        </w:rPr>
      </w:pPr>
      <w:r w:rsidRPr="00B9334B">
        <w:rPr>
          <w:rFonts w:ascii="Arial" w:hAnsi="Arial" w:cs="Arial"/>
          <w:b/>
        </w:rPr>
        <w:t xml:space="preserve">Table S1. </w:t>
      </w:r>
      <w:r w:rsidRPr="00B9334B">
        <w:rPr>
          <w:rFonts w:ascii="Arial" w:hAnsi="Arial"/>
          <w:b/>
        </w:rPr>
        <w:t>Baseline Characteristics based on the persistence or discontinuation of dabigatran vs. warfarin.</w:t>
      </w:r>
    </w:p>
    <w:p w14:paraId="66366924" w14:textId="77777777" w:rsidR="00EA061A" w:rsidRPr="002B625C" w:rsidRDefault="00EA061A" w:rsidP="00EA061A">
      <w:pPr>
        <w:ind w:left="90"/>
        <w:rPr>
          <w:rFonts w:ascii="Arial" w:hAnsi="Arial"/>
        </w:rPr>
      </w:pPr>
    </w:p>
    <w:tbl>
      <w:tblPr>
        <w:tblpPr w:leftFromText="180" w:rightFromText="180" w:vertAnchor="page" w:horzAnchor="page" w:tblpX="1009" w:tblpY="3241"/>
        <w:tblW w:w="1390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387"/>
        <w:gridCol w:w="1417"/>
        <w:gridCol w:w="1966"/>
        <w:gridCol w:w="1144"/>
        <w:gridCol w:w="1384"/>
        <w:gridCol w:w="1391"/>
        <w:gridCol w:w="1696"/>
        <w:gridCol w:w="1071"/>
      </w:tblGrid>
      <w:tr w:rsidR="00EA061A" w:rsidRPr="002B625C" w14:paraId="40B65C36" w14:textId="77777777" w:rsidTr="00EA061A">
        <w:trPr>
          <w:trHeight w:val="260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14:paraId="506C7766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C2D5E6A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3383" w:type="dxa"/>
            <w:gridSpan w:val="2"/>
            <w:tcBorders>
              <w:top w:val="single" w:sz="4" w:space="0" w:color="auto"/>
            </w:tcBorders>
          </w:tcPr>
          <w:p w14:paraId="238C0AF6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Dabigatran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E8D3BFC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B430A5E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3087" w:type="dxa"/>
            <w:gridSpan w:val="2"/>
            <w:tcBorders>
              <w:top w:val="single" w:sz="4" w:space="0" w:color="auto"/>
            </w:tcBorders>
          </w:tcPr>
          <w:p w14:paraId="75F16720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Warfarin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90E328E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</w:tr>
      <w:tr w:rsidR="00EA061A" w:rsidRPr="002B625C" w14:paraId="77D9E765" w14:textId="77777777" w:rsidTr="00EA061A">
        <w:trPr>
          <w:trHeight w:val="547"/>
        </w:trPr>
        <w:tc>
          <w:tcPr>
            <w:tcW w:w="2448" w:type="dxa"/>
            <w:vMerge/>
            <w:tcBorders>
              <w:top w:val="nil"/>
              <w:bottom w:val="single" w:sz="4" w:space="0" w:color="auto"/>
            </w:tcBorders>
          </w:tcPr>
          <w:p w14:paraId="2EFC49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1F94E5F7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Overall</w:t>
            </w:r>
          </w:p>
          <w:p w14:paraId="2E470A26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N=45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65D3057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Persistence</w:t>
            </w:r>
            <w:r>
              <w:rPr>
                <w:rFonts w:ascii="Arial" w:hAnsi="Arial"/>
                <w:sz w:val="20"/>
                <w:szCs w:val="20"/>
                <w:lang w:eastAsia="en-US"/>
              </w:rPr>
              <w:t xml:space="preserve"> </w:t>
            </w:r>
          </w:p>
          <w:p w14:paraId="70145FF4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Dabigatran</w:t>
            </w:r>
          </w:p>
          <w:p w14:paraId="58B218A3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N=290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43680EF0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Discontinuatio</w:t>
            </w:r>
            <w:r>
              <w:rPr>
                <w:rFonts w:ascii="Arial" w:hAnsi="Arial"/>
                <w:sz w:val="20"/>
                <w:szCs w:val="20"/>
                <w:lang w:eastAsia="en-US"/>
              </w:rPr>
              <w:t>n</w:t>
            </w:r>
          </w:p>
          <w:p w14:paraId="0A11F258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Dabigatran</w:t>
            </w:r>
          </w:p>
          <w:p w14:paraId="6D8AD5AF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N=169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023491DD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35CC855B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Overall</w:t>
            </w:r>
          </w:p>
          <w:p w14:paraId="0224C523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N=6691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57AB885C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Persistence</w:t>
            </w:r>
          </w:p>
          <w:p w14:paraId="6A9B178D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Warfarin</w:t>
            </w:r>
          </w:p>
          <w:p w14:paraId="5AE35CCE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N=5532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5F6C29D8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 xml:space="preserve">Discontinuation </w:t>
            </w:r>
          </w:p>
          <w:p w14:paraId="538E2998" w14:textId="77777777" w:rsidR="00EA061A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Warfarin</w:t>
            </w:r>
          </w:p>
          <w:p w14:paraId="0FDE9C2A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N=1159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14:paraId="6A19B8F8" w14:textId="77777777" w:rsidR="00EA061A" w:rsidRPr="002B625C" w:rsidRDefault="00EA061A" w:rsidP="00EA061A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2B625C">
              <w:rPr>
                <w:rFonts w:ascii="Arial" w:hAnsi="Arial"/>
                <w:sz w:val="20"/>
                <w:szCs w:val="20"/>
                <w:lang w:eastAsia="en-US"/>
              </w:rPr>
              <w:t>P value</w:t>
            </w:r>
          </w:p>
        </w:tc>
      </w:tr>
      <w:tr w:rsidR="00EA061A" w:rsidRPr="002B625C" w14:paraId="0BDBE1AF" w14:textId="77777777" w:rsidTr="00EA061A">
        <w:tc>
          <w:tcPr>
            <w:tcW w:w="2448" w:type="dxa"/>
            <w:tcBorders>
              <w:top w:val="single" w:sz="4" w:space="0" w:color="auto"/>
            </w:tcBorders>
          </w:tcPr>
          <w:p w14:paraId="7D8EFDB5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1A7F7DF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DD0E3C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6278071C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1B5ABEB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1911BAF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6DFBCB9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057EF3B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8818519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38F101F5" w14:textId="77777777" w:rsidTr="00EA061A">
        <w:tc>
          <w:tcPr>
            <w:tcW w:w="2448" w:type="dxa"/>
          </w:tcPr>
          <w:p w14:paraId="0D6DA2A3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1387" w:type="dxa"/>
            <w:vAlign w:val="center"/>
          </w:tcPr>
          <w:p w14:paraId="4204F33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1 (64-79)</w:t>
            </w:r>
          </w:p>
        </w:tc>
        <w:tc>
          <w:tcPr>
            <w:tcW w:w="1417" w:type="dxa"/>
            <w:vAlign w:val="center"/>
          </w:tcPr>
          <w:p w14:paraId="52F2B6E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2 (64-78)</w:t>
            </w:r>
          </w:p>
        </w:tc>
        <w:tc>
          <w:tcPr>
            <w:tcW w:w="1966" w:type="dxa"/>
          </w:tcPr>
          <w:p w14:paraId="445FB1C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1 (6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3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-7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9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44" w:type="dxa"/>
          </w:tcPr>
          <w:p w14:paraId="263414C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9</w:t>
            </w:r>
          </w:p>
        </w:tc>
        <w:tc>
          <w:tcPr>
            <w:tcW w:w="1384" w:type="dxa"/>
          </w:tcPr>
          <w:p w14:paraId="370E0F4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5 (68-82)</w:t>
            </w:r>
          </w:p>
        </w:tc>
        <w:tc>
          <w:tcPr>
            <w:tcW w:w="1391" w:type="dxa"/>
            <w:vAlign w:val="center"/>
          </w:tcPr>
          <w:p w14:paraId="316DE43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6 (69-82)</w:t>
            </w:r>
          </w:p>
        </w:tc>
        <w:tc>
          <w:tcPr>
            <w:tcW w:w="1696" w:type="dxa"/>
          </w:tcPr>
          <w:p w14:paraId="5FD9441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3 (64-80)</w:t>
            </w:r>
          </w:p>
        </w:tc>
        <w:tc>
          <w:tcPr>
            <w:tcW w:w="1071" w:type="dxa"/>
          </w:tcPr>
          <w:p w14:paraId="2D15D09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7DF4DE4A" w14:textId="77777777" w:rsidTr="00EA061A">
        <w:tc>
          <w:tcPr>
            <w:tcW w:w="2448" w:type="dxa"/>
          </w:tcPr>
          <w:p w14:paraId="10E4F590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387" w:type="dxa"/>
            <w:vAlign w:val="center"/>
          </w:tcPr>
          <w:p w14:paraId="3AAD5BD2" w14:textId="77777777" w:rsidR="00EA061A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1417" w:type="dxa"/>
            <w:vAlign w:val="center"/>
          </w:tcPr>
          <w:p w14:paraId="27A85E3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1966" w:type="dxa"/>
          </w:tcPr>
          <w:p w14:paraId="0132E5B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144" w:type="dxa"/>
          </w:tcPr>
          <w:p w14:paraId="18A30B0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1</w:t>
            </w:r>
          </w:p>
        </w:tc>
        <w:tc>
          <w:tcPr>
            <w:tcW w:w="1384" w:type="dxa"/>
          </w:tcPr>
          <w:p w14:paraId="41EBB15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1391" w:type="dxa"/>
            <w:vAlign w:val="center"/>
          </w:tcPr>
          <w:p w14:paraId="09FF1DC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1696" w:type="dxa"/>
          </w:tcPr>
          <w:p w14:paraId="1B25275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1071" w:type="dxa"/>
          </w:tcPr>
          <w:p w14:paraId="7B621CB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5</w:t>
            </w:r>
          </w:p>
        </w:tc>
      </w:tr>
      <w:tr w:rsidR="00EA061A" w:rsidRPr="002B625C" w14:paraId="4D7EEC1E" w14:textId="77777777" w:rsidTr="00EA061A">
        <w:tc>
          <w:tcPr>
            <w:tcW w:w="2448" w:type="dxa"/>
          </w:tcPr>
          <w:p w14:paraId="3600AB1A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Medical History</w:t>
            </w:r>
          </w:p>
        </w:tc>
        <w:tc>
          <w:tcPr>
            <w:tcW w:w="1387" w:type="dxa"/>
            <w:vAlign w:val="center"/>
          </w:tcPr>
          <w:p w14:paraId="52B0E5C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14:paraId="676BDB4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966" w:type="dxa"/>
          </w:tcPr>
          <w:p w14:paraId="2FC7564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</w:tcPr>
          <w:p w14:paraId="0D44EF4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289D483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91" w:type="dxa"/>
            <w:vAlign w:val="center"/>
          </w:tcPr>
          <w:p w14:paraId="34E77D3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696" w:type="dxa"/>
          </w:tcPr>
          <w:p w14:paraId="2FBC1CD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071" w:type="dxa"/>
          </w:tcPr>
          <w:p w14:paraId="5EAA7CB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74933AA9" w14:textId="77777777" w:rsidTr="00EA061A">
        <w:tc>
          <w:tcPr>
            <w:tcW w:w="2448" w:type="dxa"/>
          </w:tcPr>
          <w:p w14:paraId="193515DD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Hypertension</w:t>
            </w:r>
          </w:p>
        </w:tc>
        <w:tc>
          <w:tcPr>
            <w:tcW w:w="1387" w:type="dxa"/>
            <w:vAlign w:val="center"/>
          </w:tcPr>
          <w:p w14:paraId="2494866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1417" w:type="dxa"/>
            <w:vAlign w:val="center"/>
          </w:tcPr>
          <w:p w14:paraId="70F492A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1966" w:type="dxa"/>
          </w:tcPr>
          <w:p w14:paraId="71A9FE5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1144" w:type="dxa"/>
          </w:tcPr>
          <w:p w14:paraId="218EE69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4</w:t>
            </w:r>
          </w:p>
        </w:tc>
        <w:tc>
          <w:tcPr>
            <w:tcW w:w="1384" w:type="dxa"/>
          </w:tcPr>
          <w:p w14:paraId="0231BF8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1391" w:type="dxa"/>
            <w:vAlign w:val="center"/>
          </w:tcPr>
          <w:p w14:paraId="498D2AC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1696" w:type="dxa"/>
          </w:tcPr>
          <w:p w14:paraId="47AF0FD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1071" w:type="dxa"/>
          </w:tcPr>
          <w:p w14:paraId="21FFFCD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5</w:t>
            </w:r>
          </w:p>
        </w:tc>
      </w:tr>
      <w:tr w:rsidR="00EA061A" w:rsidRPr="002B625C" w14:paraId="4567E1A0" w14:textId="77777777" w:rsidTr="00EA061A">
        <w:tc>
          <w:tcPr>
            <w:tcW w:w="2448" w:type="dxa"/>
          </w:tcPr>
          <w:p w14:paraId="4F3E69F1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Hyperlipidemia</w:t>
            </w:r>
          </w:p>
        </w:tc>
        <w:tc>
          <w:tcPr>
            <w:tcW w:w="1387" w:type="dxa"/>
            <w:vAlign w:val="center"/>
          </w:tcPr>
          <w:p w14:paraId="287328D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417" w:type="dxa"/>
            <w:vAlign w:val="center"/>
          </w:tcPr>
          <w:p w14:paraId="64F2248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1966" w:type="dxa"/>
          </w:tcPr>
          <w:p w14:paraId="3870553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144" w:type="dxa"/>
          </w:tcPr>
          <w:p w14:paraId="4882EB3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9</w:t>
            </w:r>
          </w:p>
        </w:tc>
        <w:tc>
          <w:tcPr>
            <w:tcW w:w="1384" w:type="dxa"/>
          </w:tcPr>
          <w:p w14:paraId="61865F9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1391" w:type="dxa"/>
            <w:vAlign w:val="center"/>
          </w:tcPr>
          <w:p w14:paraId="7B0E100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1696" w:type="dxa"/>
          </w:tcPr>
          <w:p w14:paraId="658AA7A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71" w:type="dxa"/>
          </w:tcPr>
          <w:p w14:paraId="134E7EE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3</w:t>
            </w:r>
          </w:p>
        </w:tc>
      </w:tr>
      <w:tr w:rsidR="00EA061A" w:rsidRPr="002B625C" w14:paraId="0B88E5FF" w14:textId="77777777" w:rsidTr="00EA061A">
        <w:tc>
          <w:tcPr>
            <w:tcW w:w="2448" w:type="dxa"/>
          </w:tcPr>
          <w:p w14:paraId="3D479250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Smoking</w:t>
            </w:r>
          </w:p>
        </w:tc>
        <w:tc>
          <w:tcPr>
            <w:tcW w:w="1387" w:type="dxa"/>
            <w:vAlign w:val="center"/>
          </w:tcPr>
          <w:p w14:paraId="7DC4E31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1417" w:type="dxa"/>
            <w:vAlign w:val="center"/>
          </w:tcPr>
          <w:p w14:paraId="05482BD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.1</w:t>
            </w:r>
          </w:p>
        </w:tc>
        <w:tc>
          <w:tcPr>
            <w:tcW w:w="1966" w:type="dxa"/>
          </w:tcPr>
          <w:p w14:paraId="3CC6AC2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1144" w:type="dxa"/>
          </w:tcPr>
          <w:p w14:paraId="2CC70DD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4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384" w:type="dxa"/>
          </w:tcPr>
          <w:p w14:paraId="6B6BABE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1391" w:type="dxa"/>
            <w:vAlign w:val="center"/>
          </w:tcPr>
          <w:p w14:paraId="1CADB35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.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96" w:type="dxa"/>
          </w:tcPr>
          <w:p w14:paraId="4EC64AA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1071" w:type="dxa"/>
          </w:tcPr>
          <w:p w14:paraId="282AC30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2</w:t>
            </w:r>
          </w:p>
        </w:tc>
      </w:tr>
      <w:tr w:rsidR="00EA061A" w:rsidRPr="002B625C" w14:paraId="3EF04324" w14:textId="77777777" w:rsidTr="00EA061A">
        <w:tc>
          <w:tcPr>
            <w:tcW w:w="2448" w:type="dxa"/>
          </w:tcPr>
          <w:p w14:paraId="1DEC242E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Thyroid Disease</w:t>
            </w:r>
          </w:p>
        </w:tc>
        <w:tc>
          <w:tcPr>
            <w:tcW w:w="1387" w:type="dxa"/>
            <w:vAlign w:val="center"/>
          </w:tcPr>
          <w:p w14:paraId="0734C99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14:paraId="0F254C6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966" w:type="dxa"/>
          </w:tcPr>
          <w:p w14:paraId="24F153B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</w:tcPr>
          <w:p w14:paraId="5924E80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77E5FA8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91" w:type="dxa"/>
            <w:vAlign w:val="center"/>
          </w:tcPr>
          <w:p w14:paraId="4CC910C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696" w:type="dxa"/>
          </w:tcPr>
          <w:p w14:paraId="589515A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071" w:type="dxa"/>
          </w:tcPr>
          <w:p w14:paraId="6A6BA6F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4C92BEFA" w14:textId="77777777" w:rsidTr="00EA061A">
        <w:tc>
          <w:tcPr>
            <w:tcW w:w="2448" w:type="dxa"/>
          </w:tcPr>
          <w:p w14:paraId="224CA2E2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 xml:space="preserve">  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Hyperthyroidism</w:t>
            </w:r>
          </w:p>
        </w:tc>
        <w:tc>
          <w:tcPr>
            <w:tcW w:w="1387" w:type="dxa"/>
            <w:vAlign w:val="center"/>
          </w:tcPr>
          <w:p w14:paraId="711173A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417" w:type="dxa"/>
            <w:vAlign w:val="center"/>
          </w:tcPr>
          <w:p w14:paraId="458F507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1966" w:type="dxa"/>
          </w:tcPr>
          <w:p w14:paraId="260EF46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1144" w:type="dxa"/>
          </w:tcPr>
          <w:p w14:paraId="26C38B2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5</w:t>
            </w:r>
          </w:p>
        </w:tc>
        <w:tc>
          <w:tcPr>
            <w:tcW w:w="1384" w:type="dxa"/>
          </w:tcPr>
          <w:p w14:paraId="36BD5E2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.3</w:t>
            </w:r>
          </w:p>
        </w:tc>
        <w:tc>
          <w:tcPr>
            <w:tcW w:w="1391" w:type="dxa"/>
            <w:vAlign w:val="center"/>
          </w:tcPr>
          <w:p w14:paraId="19D2175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.3</w:t>
            </w:r>
          </w:p>
        </w:tc>
        <w:tc>
          <w:tcPr>
            <w:tcW w:w="1696" w:type="dxa"/>
          </w:tcPr>
          <w:p w14:paraId="2BD5891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1071" w:type="dxa"/>
          </w:tcPr>
          <w:p w14:paraId="39FA260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5</w:t>
            </w:r>
          </w:p>
        </w:tc>
      </w:tr>
      <w:tr w:rsidR="00EA061A" w:rsidRPr="002B625C" w14:paraId="000912FB" w14:textId="77777777" w:rsidTr="00EA061A">
        <w:tc>
          <w:tcPr>
            <w:tcW w:w="2448" w:type="dxa"/>
          </w:tcPr>
          <w:p w14:paraId="34B55922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   Hypothyroidism</w:t>
            </w:r>
          </w:p>
        </w:tc>
        <w:tc>
          <w:tcPr>
            <w:tcW w:w="1387" w:type="dxa"/>
            <w:vAlign w:val="center"/>
          </w:tcPr>
          <w:p w14:paraId="2C293EC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417" w:type="dxa"/>
            <w:vAlign w:val="center"/>
          </w:tcPr>
          <w:p w14:paraId="455B02F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966" w:type="dxa"/>
          </w:tcPr>
          <w:p w14:paraId="4F8D4B9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144" w:type="dxa"/>
          </w:tcPr>
          <w:p w14:paraId="7A99D0D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1384" w:type="dxa"/>
          </w:tcPr>
          <w:p w14:paraId="79EDEB5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391" w:type="dxa"/>
            <w:vAlign w:val="center"/>
          </w:tcPr>
          <w:p w14:paraId="376B93E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696" w:type="dxa"/>
          </w:tcPr>
          <w:p w14:paraId="35169AA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071" w:type="dxa"/>
          </w:tcPr>
          <w:p w14:paraId="3F38C5C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8</w:t>
            </w:r>
          </w:p>
        </w:tc>
      </w:tr>
      <w:tr w:rsidR="00EA061A" w:rsidRPr="002B625C" w14:paraId="7AE2883C" w14:textId="77777777" w:rsidTr="00EA061A">
        <w:tc>
          <w:tcPr>
            <w:tcW w:w="2448" w:type="dxa"/>
          </w:tcPr>
          <w:p w14:paraId="7729E1ED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Obstructive Sleep Apnea</w:t>
            </w:r>
          </w:p>
        </w:tc>
        <w:tc>
          <w:tcPr>
            <w:tcW w:w="1387" w:type="dxa"/>
            <w:vAlign w:val="center"/>
          </w:tcPr>
          <w:p w14:paraId="1CCD2A8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417" w:type="dxa"/>
            <w:vAlign w:val="center"/>
          </w:tcPr>
          <w:p w14:paraId="05E52DA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966" w:type="dxa"/>
            <w:vAlign w:val="center"/>
          </w:tcPr>
          <w:p w14:paraId="4415F4E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144" w:type="dxa"/>
            <w:vAlign w:val="center"/>
          </w:tcPr>
          <w:p w14:paraId="19611E7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7</w:t>
            </w:r>
          </w:p>
        </w:tc>
        <w:tc>
          <w:tcPr>
            <w:tcW w:w="1384" w:type="dxa"/>
          </w:tcPr>
          <w:p w14:paraId="3DDA2E7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391" w:type="dxa"/>
            <w:vAlign w:val="center"/>
          </w:tcPr>
          <w:p w14:paraId="7636764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696" w:type="dxa"/>
            <w:vAlign w:val="center"/>
          </w:tcPr>
          <w:p w14:paraId="22639DB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071" w:type="dxa"/>
            <w:vAlign w:val="center"/>
          </w:tcPr>
          <w:p w14:paraId="62A54F5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3</w:t>
            </w:r>
          </w:p>
        </w:tc>
      </w:tr>
      <w:tr w:rsidR="00EA061A" w:rsidRPr="002B625C" w14:paraId="734AF214" w14:textId="77777777" w:rsidTr="00EA061A">
        <w:tc>
          <w:tcPr>
            <w:tcW w:w="2448" w:type="dxa"/>
          </w:tcPr>
          <w:p w14:paraId="5F9163C0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Diabetes Mellitus</w:t>
            </w:r>
          </w:p>
        </w:tc>
        <w:tc>
          <w:tcPr>
            <w:tcW w:w="1387" w:type="dxa"/>
            <w:vAlign w:val="center"/>
          </w:tcPr>
          <w:p w14:paraId="67ACA3A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417" w:type="dxa"/>
            <w:vAlign w:val="center"/>
          </w:tcPr>
          <w:p w14:paraId="650E1A06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        28</w:t>
            </w:r>
          </w:p>
        </w:tc>
        <w:tc>
          <w:tcPr>
            <w:tcW w:w="1966" w:type="dxa"/>
          </w:tcPr>
          <w:p w14:paraId="69093D6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144" w:type="dxa"/>
          </w:tcPr>
          <w:p w14:paraId="2285A7D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6</w:t>
            </w:r>
          </w:p>
        </w:tc>
        <w:tc>
          <w:tcPr>
            <w:tcW w:w="1384" w:type="dxa"/>
          </w:tcPr>
          <w:p w14:paraId="7C84632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391" w:type="dxa"/>
            <w:vAlign w:val="center"/>
          </w:tcPr>
          <w:p w14:paraId="7DDDBC8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696" w:type="dxa"/>
          </w:tcPr>
          <w:p w14:paraId="3E9607D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071" w:type="dxa"/>
          </w:tcPr>
          <w:p w14:paraId="1CB8A97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1</w:t>
            </w:r>
          </w:p>
        </w:tc>
      </w:tr>
      <w:tr w:rsidR="00EA061A" w:rsidRPr="002B625C" w14:paraId="793D31E2" w14:textId="77777777" w:rsidTr="00EA061A">
        <w:tc>
          <w:tcPr>
            <w:tcW w:w="2448" w:type="dxa"/>
          </w:tcPr>
          <w:p w14:paraId="1D35E905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Prior CVA/TIA</w:t>
            </w:r>
          </w:p>
        </w:tc>
        <w:tc>
          <w:tcPr>
            <w:tcW w:w="1387" w:type="dxa"/>
            <w:vAlign w:val="center"/>
          </w:tcPr>
          <w:p w14:paraId="3839331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417" w:type="dxa"/>
            <w:vAlign w:val="center"/>
          </w:tcPr>
          <w:p w14:paraId="056AD8A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966" w:type="dxa"/>
          </w:tcPr>
          <w:p w14:paraId="6F05139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.0</w:t>
            </w:r>
          </w:p>
        </w:tc>
        <w:tc>
          <w:tcPr>
            <w:tcW w:w="1144" w:type="dxa"/>
          </w:tcPr>
          <w:p w14:paraId="30CE75A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8</w:t>
            </w:r>
          </w:p>
        </w:tc>
        <w:tc>
          <w:tcPr>
            <w:tcW w:w="1384" w:type="dxa"/>
          </w:tcPr>
          <w:p w14:paraId="7B847F2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391" w:type="dxa"/>
            <w:vAlign w:val="center"/>
          </w:tcPr>
          <w:p w14:paraId="250FD6B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696" w:type="dxa"/>
          </w:tcPr>
          <w:p w14:paraId="6BABE2C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071" w:type="dxa"/>
          </w:tcPr>
          <w:p w14:paraId="3C28832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7</w:t>
            </w:r>
          </w:p>
        </w:tc>
      </w:tr>
      <w:tr w:rsidR="00EA061A" w:rsidRPr="002B625C" w14:paraId="42857174" w14:textId="77777777" w:rsidTr="00EA061A">
        <w:tc>
          <w:tcPr>
            <w:tcW w:w="2448" w:type="dxa"/>
          </w:tcPr>
          <w:p w14:paraId="3BAF9174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CAD</w:t>
            </w:r>
          </w:p>
        </w:tc>
        <w:tc>
          <w:tcPr>
            <w:tcW w:w="1387" w:type="dxa"/>
            <w:vAlign w:val="center"/>
          </w:tcPr>
          <w:p w14:paraId="596BEDC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1417" w:type="dxa"/>
            <w:vAlign w:val="center"/>
          </w:tcPr>
          <w:p w14:paraId="1C8DAE9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1966" w:type="dxa"/>
          </w:tcPr>
          <w:p w14:paraId="026F41F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144" w:type="dxa"/>
          </w:tcPr>
          <w:p w14:paraId="0141ED7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5</w:t>
            </w:r>
          </w:p>
        </w:tc>
        <w:tc>
          <w:tcPr>
            <w:tcW w:w="1384" w:type="dxa"/>
          </w:tcPr>
          <w:p w14:paraId="5940583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391" w:type="dxa"/>
            <w:vAlign w:val="center"/>
          </w:tcPr>
          <w:p w14:paraId="1485CA6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696" w:type="dxa"/>
          </w:tcPr>
          <w:p w14:paraId="6BB2017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071" w:type="dxa"/>
          </w:tcPr>
          <w:p w14:paraId="26EF39B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205C9422" w14:textId="77777777" w:rsidTr="00EA061A">
        <w:tc>
          <w:tcPr>
            <w:tcW w:w="2448" w:type="dxa"/>
          </w:tcPr>
          <w:p w14:paraId="145E386C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Heart Failure </w:t>
            </w:r>
          </w:p>
          <w:p w14:paraId="7DA7536F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(NYHA Class III/IV)</w:t>
            </w:r>
          </w:p>
        </w:tc>
        <w:tc>
          <w:tcPr>
            <w:tcW w:w="1387" w:type="dxa"/>
            <w:vAlign w:val="center"/>
          </w:tcPr>
          <w:p w14:paraId="1738BF1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1417" w:type="dxa"/>
            <w:vAlign w:val="center"/>
          </w:tcPr>
          <w:p w14:paraId="770883B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.5</w:t>
            </w:r>
          </w:p>
        </w:tc>
        <w:tc>
          <w:tcPr>
            <w:tcW w:w="1966" w:type="dxa"/>
            <w:vAlign w:val="center"/>
          </w:tcPr>
          <w:p w14:paraId="1CB0F41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1144" w:type="dxa"/>
            <w:vAlign w:val="center"/>
          </w:tcPr>
          <w:p w14:paraId="4B90173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6</w:t>
            </w:r>
          </w:p>
        </w:tc>
        <w:tc>
          <w:tcPr>
            <w:tcW w:w="1384" w:type="dxa"/>
            <w:vAlign w:val="center"/>
          </w:tcPr>
          <w:p w14:paraId="71D6F65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1391" w:type="dxa"/>
            <w:vAlign w:val="center"/>
          </w:tcPr>
          <w:p w14:paraId="5EB62AC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696" w:type="dxa"/>
            <w:vAlign w:val="center"/>
          </w:tcPr>
          <w:p w14:paraId="0D93B17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071" w:type="dxa"/>
            <w:vAlign w:val="center"/>
          </w:tcPr>
          <w:p w14:paraId="760B08C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06</w:t>
            </w:r>
          </w:p>
        </w:tc>
      </w:tr>
      <w:tr w:rsidR="00EA061A" w:rsidRPr="002B625C" w14:paraId="69441F41" w14:textId="77777777" w:rsidTr="00EA061A">
        <w:tc>
          <w:tcPr>
            <w:tcW w:w="2448" w:type="dxa"/>
          </w:tcPr>
          <w:p w14:paraId="1AABAE1A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Sick Sinus Syndrome</w:t>
            </w:r>
          </w:p>
        </w:tc>
        <w:tc>
          <w:tcPr>
            <w:tcW w:w="1387" w:type="dxa"/>
            <w:vAlign w:val="center"/>
          </w:tcPr>
          <w:p w14:paraId="4742D57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417" w:type="dxa"/>
            <w:vAlign w:val="center"/>
          </w:tcPr>
          <w:p w14:paraId="6A031A2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966" w:type="dxa"/>
          </w:tcPr>
          <w:p w14:paraId="140F3CA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144" w:type="dxa"/>
          </w:tcPr>
          <w:p w14:paraId="2796E7D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7</w:t>
            </w:r>
          </w:p>
        </w:tc>
        <w:tc>
          <w:tcPr>
            <w:tcW w:w="1384" w:type="dxa"/>
          </w:tcPr>
          <w:p w14:paraId="6349627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391" w:type="dxa"/>
            <w:vAlign w:val="center"/>
          </w:tcPr>
          <w:p w14:paraId="1153925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696" w:type="dxa"/>
          </w:tcPr>
          <w:p w14:paraId="4E224AB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1071" w:type="dxa"/>
          </w:tcPr>
          <w:p w14:paraId="1499BF1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08</w:t>
            </w:r>
          </w:p>
        </w:tc>
      </w:tr>
      <w:tr w:rsidR="00EA061A" w:rsidRPr="002B625C" w14:paraId="577CB78C" w14:textId="77777777" w:rsidTr="00EA061A">
        <w:tc>
          <w:tcPr>
            <w:tcW w:w="2448" w:type="dxa"/>
          </w:tcPr>
          <w:p w14:paraId="756FFB45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Sig. Valvular Disease</w:t>
            </w:r>
          </w:p>
        </w:tc>
        <w:tc>
          <w:tcPr>
            <w:tcW w:w="1387" w:type="dxa"/>
          </w:tcPr>
          <w:p w14:paraId="64076D2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417" w:type="dxa"/>
            <w:vAlign w:val="center"/>
          </w:tcPr>
          <w:p w14:paraId="0BF3E21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966" w:type="dxa"/>
          </w:tcPr>
          <w:p w14:paraId="263458A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144" w:type="dxa"/>
          </w:tcPr>
          <w:p w14:paraId="413ACF0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3</w:t>
            </w:r>
          </w:p>
        </w:tc>
        <w:tc>
          <w:tcPr>
            <w:tcW w:w="1384" w:type="dxa"/>
          </w:tcPr>
          <w:p w14:paraId="0824DB6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391" w:type="dxa"/>
            <w:vAlign w:val="center"/>
          </w:tcPr>
          <w:p w14:paraId="0902613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696" w:type="dxa"/>
          </w:tcPr>
          <w:p w14:paraId="3B58C13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071" w:type="dxa"/>
          </w:tcPr>
          <w:p w14:paraId="56FA32D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212C3D3F" w14:textId="77777777" w:rsidTr="00EA061A">
        <w:tc>
          <w:tcPr>
            <w:tcW w:w="2448" w:type="dxa"/>
          </w:tcPr>
          <w:p w14:paraId="669A491A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Cancer</w:t>
            </w:r>
          </w:p>
        </w:tc>
        <w:tc>
          <w:tcPr>
            <w:tcW w:w="1387" w:type="dxa"/>
          </w:tcPr>
          <w:p w14:paraId="47F3631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417" w:type="dxa"/>
            <w:vAlign w:val="center"/>
          </w:tcPr>
          <w:p w14:paraId="5F2CE10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966" w:type="dxa"/>
          </w:tcPr>
          <w:p w14:paraId="57C2104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144" w:type="dxa"/>
          </w:tcPr>
          <w:p w14:paraId="4AF65C5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1384" w:type="dxa"/>
          </w:tcPr>
          <w:p w14:paraId="684231F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391" w:type="dxa"/>
            <w:vAlign w:val="center"/>
          </w:tcPr>
          <w:p w14:paraId="4E83332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696" w:type="dxa"/>
          </w:tcPr>
          <w:p w14:paraId="1A4D82D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071" w:type="dxa"/>
          </w:tcPr>
          <w:p w14:paraId="2AA1EDC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3</w:t>
            </w:r>
          </w:p>
        </w:tc>
      </w:tr>
      <w:tr w:rsidR="00EA061A" w:rsidRPr="002B625C" w14:paraId="4F8180EE" w14:textId="77777777" w:rsidTr="00EA061A">
        <w:tc>
          <w:tcPr>
            <w:tcW w:w="2448" w:type="dxa"/>
          </w:tcPr>
          <w:p w14:paraId="39364BB7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Blood Pressure (diastolic)</w:t>
            </w:r>
          </w:p>
        </w:tc>
        <w:tc>
          <w:tcPr>
            <w:tcW w:w="1387" w:type="dxa"/>
          </w:tcPr>
          <w:p w14:paraId="73037D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2 (68-80)</w:t>
            </w:r>
          </w:p>
        </w:tc>
        <w:tc>
          <w:tcPr>
            <w:tcW w:w="1417" w:type="dxa"/>
            <w:vAlign w:val="center"/>
          </w:tcPr>
          <w:p w14:paraId="67EADA4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2 (68-80)</w:t>
            </w:r>
          </w:p>
        </w:tc>
        <w:tc>
          <w:tcPr>
            <w:tcW w:w="1966" w:type="dxa"/>
            <w:vAlign w:val="center"/>
          </w:tcPr>
          <w:p w14:paraId="37C5820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4 (67-80)</w:t>
            </w:r>
          </w:p>
        </w:tc>
        <w:tc>
          <w:tcPr>
            <w:tcW w:w="1144" w:type="dxa"/>
            <w:vAlign w:val="center"/>
          </w:tcPr>
          <w:p w14:paraId="2F1A406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8</w:t>
            </w:r>
          </w:p>
        </w:tc>
        <w:tc>
          <w:tcPr>
            <w:tcW w:w="1384" w:type="dxa"/>
          </w:tcPr>
          <w:p w14:paraId="1D248A0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2 (66-80)</w:t>
            </w:r>
          </w:p>
        </w:tc>
        <w:tc>
          <w:tcPr>
            <w:tcW w:w="1391" w:type="dxa"/>
            <w:vAlign w:val="center"/>
          </w:tcPr>
          <w:p w14:paraId="1DD0F32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2 (66-80)</w:t>
            </w:r>
          </w:p>
        </w:tc>
        <w:tc>
          <w:tcPr>
            <w:tcW w:w="1696" w:type="dxa"/>
            <w:vAlign w:val="center"/>
          </w:tcPr>
          <w:p w14:paraId="740C341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2 (68-80)</w:t>
            </w:r>
          </w:p>
        </w:tc>
        <w:tc>
          <w:tcPr>
            <w:tcW w:w="1071" w:type="dxa"/>
            <w:vAlign w:val="center"/>
          </w:tcPr>
          <w:p w14:paraId="1337674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07</w:t>
            </w:r>
          </w:p>
        </w:tc>
      </w:tr>
      <w:tr w:rsidR="00EA061A" w:rsidRPr="002B625C" w14:paraId="49572AA7" w14:textId="77777777" w:rsidTr="00EA061A">
        <w:tc>
          <w:tcPr>
            <w:tcW w:w="2448" w:type="dxa"/>
          </w:tcPr>
          <w:p w14:paraId="363C1383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Blood Pressure (systolic)</w:t>
            </w:r>
          </w:p>
        </w:tc>
        <w:tc>
          <w:tcPr>
            <w:tcW w:w="1387" w:type="dxa"/>
          </w:tcPr>
          <w:p w14:paraId="39C5556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24 (115-136)</w:t>
            </w:r>
          </w:p>
        </w:tc>
        <w:tc>
          <w:tcPr>
            <w:tcW w:w="1417" w:type="dxa"/>
            <w:vAlign w:val="center"/>
          </w:tcPr>
          <w:p w14:paraId="6269BE2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24 (115-136)</w:t>
            </w:r>
          </w:p>
        </w:tc>
        <w:tc>
          <w:tcPr>
            <w:tcW w:w="1966" w:type="dxa"/>
            <w:vAlign w:val="center"/>
          </w:tcPr>
          <w:p w14:paraId="0DB0124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24 (116-135)</w:t>
            </w:r>
          </w:p>
        </w:tc>
        <w:tc>
          <w:tcPr>
            <w:tcW w:w="1144" w:type="dxa"/>
            <w:vAlign w:val="center"/>
          </w:tcPr>
          <w:p w14:paraId="36B9947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8</w:t>
            </w:r>
          </w:p>
        </w:tc>
        <w:tc>
          <w:tcPr>
            <w:tcW w:w="1384" w:type="dxa"/>
          </w:tcPr>
          <w:p w14:paraId="08818A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26 (116-138)</w:t>
            </w:r>
          </w:p>
        </w:tc>
        <w:tc>
          <w:tcPr>
            <w:tcW w:w="1391" w:type="dxa"/>
            <w:vAlign w:val="center"/>
          </w:tcPr>
          <w:p w14:paraId="6CA3631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26 (116-138)</w:t>
            </w:r>
          </w:p>
        </w:tc>
        <w:tc>
          <w:tcPr>
            <w:tcW w:w="1696" w:type="dxa"/>
            <w:vAlign w:val="center"/>
          </w:tcPr>
          <w:p w14:paraId="531E6A1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26 (116-138)</w:t>
            </w:r>
          </w:p>
        </w:tc>
        <w:tc>
          <w:tcPr>
            <w:tcW w:w="1071" w:type="dxa"/>
            <w:vAlign w:val="center"/>
          </w:tcPr>
          <w:p w14:paraId="50D9A9E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4</w:t>
            </w:r>
          </w:p>
        </w:tc>
      </w:tr>
      <w:tr w:rsidR="00EA061A" w:rsidRPr="002B625C" w14:paraId="2447440D" w14:textId="77777777" w:rsidTr="00EA061A">
        <w:tc>
          <w:tcPr>
            <w:tcW w:w="2448" w:type="dxa"/>
          </w:tcPr>
          <w:p w14:paraId="300C238F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BMI (kg/m</w:t>
            </w:r>
            <w:r w:rsidRPr="002B625C">
              <w:rPr>
                <w:rFonts w:ascii="Arial" w:hAnsi="Arial"/>
                <w:sz w:val="18"/>
                <w:szCs w:val="18"/>
                <w:vertAlign w:val="superscript"/>
                <w:lang w:eastAsia="en-US"/>
              </w:rPr>
              <w:t>2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87" w:type="dxa"/>
          </w:tcPr>
          <w:p w14:paraId="5CBCE51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0 (26-34)</w:t>
            </w:r>
          </w:p>
        </w:tc>
        <w:tc>
          <w:tcPr>
            <w:tcW w:w="1417" w:type="dxa"/>
            <w:vAlign w:val="center"/>
          </w:tcPr>
          <w:p w14:paraId="55AD696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0 (26-36)</w:t>
            </w:r>
          </w:p>
        </w:tc>
        <w:tc>
          <w:tcPr>
            <w:tcW w:w="1966" w:type="dxa"/>
          </w:tcPr>
          <w:p w14:paraId="78B1DAF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9 (26-32)</w:t>
            </w:r>
          </w:p>
        </w:tc>
        <w:tc>
          <w:tcPr>
            <w:tcW w:w="1144" w:type="dxa"/>
          </w:tcPr>
          <w:p w14:paraId="5A2A8FF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3</w:t>
            </w:r>
          </w:p>
        </w:tc>
        <w:tc>
          <w:tcPr>
            <w:tcW w:w="1384" w:type="dxa"/>
          </w:tcPr>
          <w:p w14:paraId="2DE3081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9 (26-34)</w:t>
            </w:r>
          </w:p>
        </w:tc>
        <w:tc>
          <w:tcPr>
            <w:tcW w:w="1391" w:type="dxa"/>
            <w:vAlign w:val="center"/>
          </w:tcPr>
          <w:p w14:paraId="79BB68F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9 (26-34))</w:t>
            </w:r>
          </w:p>
        </w:tc>
        <w:tc>
          <w:tcPr>
            <w:tcW w:w="1696" w:type="dxa"/>
          </w:tcPr>
          <w:p w14:paraId="25B6FEE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9 (26-34)</w:t>
            </w:r>
          </w:p>
        </w:tc>
        <w:tc>
          <w:tcPr>
            <w:tcW w:w="1071" w:type="dxa"/>
          </w:tcPr>
          <w:p w14:paraId="785D09A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7</w:t>
            </w:r>
          </w:p>
        </w:tc>
      </w:tr>
      <w:tr w:rsidR="00EA061A" w:rsidRPr="002B625C" w14:paraId="6D4840C8" w14:textId="77777777" w:rsidTr="00EA061A">
        <w:tc>
          <w:tcPr>
            <w:tcW w:w="2448" w:type="dxa"/>
          </w:tcPr>
          <w:p w14:paraId="5D0A6330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Creatinine Clearance</w:t>
            </w:r>
          </w:p>
        </w:tc>
        <w:tc>
          <w:tcPr>
            <w:tcW w:w="1387" w:type="dxa"/>
          </w:tcPr>
          <w:p w14:paraId="728C18A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8 (58-106)</w:t>
            </w:r>
          </w:p>
        </w:tc>
        <w:tc>
          <w:tcPr>
            <w:tcW w:w="1417" w:type="dxa"/>
            <w:vAlign w:val="center"/>
          </w:tcPr>
          <w:p w14:paraId="039BA8C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9 (59-107)</w:t>
            </w:r>
          </w:p>
        </w:tc>
        <w:tc>
          <w:tcPr>
            <w:tcW w:w="1966" w:type="dxa"/>
          </w:tcPr>
          <w:p w14:paraId="05A76F0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8 (57-102)</w:t>
            </w:r>
          </w:p>
        </w:tc>
        <w:tc>
          <w:tcPr>
            <w:tcW w:w="1144" w:type="dxa"/>
          </w:tcPr>
          <w:p w14:paraId="035A4B7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5</w:t>
            </w:r>
          </w:p>
        </w:tc>
        <w:tc>
          <w:tcPr>
            <w:tcW w:w="1384" w:type="dxa"/>
          </w:tcPr>
          <w:p w14:paraId="3A0EB0E2" w14:textId="77777777" w:rsidR="00EA061A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69 (50-95)</w:t>
            </w:r>
          </w:p>
        </w:tc>
        <w:tc>
          <w:tcPr>
            <w:tcW w:w="1391" w:type="dxa"/>
            <w:vAlign w:val="center"/>
          </w:tcPr>
          <w:p w14:paraId="60A4A9F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68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(5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0-93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696" w:type="dxa"/>
          </w:tcPr>
          <w:p w14:paraId="281936B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5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(5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2-101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71" w:type="dxa"/>
          </w:tcPr>
          <w:p w14:paraId="6A55812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39AA89C9" w14:textId="77777777" w:rsidTr="00EA061A">
        <w:tc>
          <w:tcPr>
            <w:tcW w:w="2448" w:type="dxa"/>
          </w:tcPr>
          <w:p w14:paraId="07EA186B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LVEF (Normal) (%)</w:t>
            </w:r>
          </w:p>
        </w:tc>
        <w:tc>
          <w:tcPr>
            <w:tcW w:w="1387" w:type="dxa"/>
          </w:tcPr>
          <w:p w14:paraId="3AB779B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417" w:type="dxa"/>
            <w:vAlign w:val="center"/>
          </w:tcPr>
          <w:p w14:paraId="2BC642B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966" w:type="dxa"/>
          </w:tcPr>
          <w:p w14:paraId="6FF963E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144" w:type="dxa"/>
          </w:tcPr>
          <w:p w14:paraId="4D7997F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7</w:t>
            </w:r>
          </w:p>
        </w:tc>
        <w:tc>
          <w:tcPr>
            <w:tcW w:w="1384" w:type="dxa"/>
          </w:tcPr>
          <w:p w14:paraId="4CC6ACE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391" w:type="dxa"/>
            <w:vAlign w:val="center"/>
          </w:tcPr>
          <w:p w14:paraId="7CE4D8A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696" w:type="dxa"/>
          </w:tcPr>
          <w:p w14:paraId="7258C00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071" w:type="dxa"/>
          </w:tcPr>
          <w:p w14:paraId="51CCD23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1</w:t>
            </w:r>
          </w:p>
        </w:tc>
      </w:tr>
      <w:tr w:rsidR="00EA061A" w:rsidRPr="002B625C" w14:paraId="57EE163A" w14:textId="77777777" w:rsidTr="00EA061A">
        <w:tc>
          <w:tcPr>
            <w:tcW w:w="2448" w:type="dxa"/>
          </w:tcPr>
          <w:p w14:paraId="5E74C81F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Type of AF</w:t>
            </w:r>
          </w:p>
        </w:tc>
        <w:tc>
          <w:tcPr>
            <w:tcW w:w="1387" w:type="dxa"/>
          </w:tcPr>
          <w:p w14:paraId="412E40E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14:paraId="267BB5A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966" w:type="dxa"/>
          </w:tcPr>
          <w:p w14:paraId="72F3BCA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</w:tcPr>
          <w:p w14:paraId="0B9A14D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3</w:t>
            </w:r>
          </w:p>
        </w:tc>
        <w:tc>
          <w:tcPr>
            <w:tcW w:w="1384" w:type="dxa"/>
          </w:tcPr>
          <w:p w14:paraId="311F17D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91" w:type="dxa"/>
            <w:vAlign w:val="center"/>
          </w:tcPr>
          <w:p w14:paraId="10E327E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696" w:type="dxa"/>
          </w:tcPr>
          <w:p w14:paraId="757E2EE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071" w:type="dxa"/>
          </w:tcPr>
          <w:p w14:paraId="04DAC61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5A029C44" w14:textId="77777777" w:rsidTr="00EA061A">
        <w:tc>
          <w:tcPr>
            <w:tcW w:w="2448" w:type="dxa"/>
          </w:tcPr>
          <w:p w14:paraId="63D79FE9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First Detected</w:t>
            </w:r>
          </w:p>
        </w:tc>
        <w:tc>
          <w:tcPr>
            <w:tcW w:w="1387" w:type="dxa"/>
          </w:tcPr>
          <w:p w14:paraId="621E9C9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417" w:type="dxa"/>
            <w:vAlign w:val="center"/>
          </w:tcPr>
          <w:p w14:paraId="4B6B0D4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966" w:type="dxa"/>
          </w:tcPr>
          <w:p w14:paraId="64E81E6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144" w:type="dxa"/>
          </w:tcPr>
          <w:p w14:paraId="37E31A3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1E710CF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.2</w:t>
            </w:r>
          </w:p>
        </w:tc>
        <w:tc>
          <w:tcPr>
            <w:tcW w:w="1391" w:type="dxa"/>
            <w:vAlign w:val="center"/>
          </w:tcPr>
          <w:p w14:paraId="720C266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1696" w:type="dxa"/>
          </w:tcPr>
          <w:p w14:paraId="572AAEE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1071" w:type="dxa"/>
          </w:tcPr>
          <w:p w14:paraId="1B850AF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00B0BA42" w14:textId="77777777" w:rsidTr="00EA061A">
        <w:tc>
          <w:tcPr>
            <w:tcW w:w="2448" w:type="dxa"/>
          </w:tcPr>
          <w:p w14:paraId="3131C42E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Paroxysmal</w:t>
            </w:r>
          </w:p>
        </w:tc>
        <w:tc>
          <w:tcPr>
            <w:tcW w:w="1387" w:type="dxa"/>
          </w:tcPr>
          <w:p w14:paraId="5D3FECA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1417" w:type="dxa"/>
            <w:vAlign w:val="center"/>
          </w:tcPr>
          <w:p w14:paraId="7865C71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1966" w:type="dxa"/>
          </w:tcPr>
          <w:p w14:paraId="7394693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144" w:type="dxa"/>
          </w:tcPr>
          <w:p w14:paraId="1F95607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40A3587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1391" w:type="dxa"/>
            <w:vAlign w:val="center"/>
          </w:tcPr>
          <w:p w14:paraId="55861B9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1696" w:type="dxa"/>
          </w:tcPr>
          <w:p w14:paraId="14DD061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071" w:type="dxa"/>
          </w:tcPr>
          <w:p w14:paraId="7E4037F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7DB7C5EF" w14:textId="77777777" w:rsidTr="00EA061A">
        <w:tc>
          <w:tcPr>
            <w:tcW w:w="2448" w:type="dxa"/>
          </w:tcPr>
          <w:p w14:paraId="16E62542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Persistent</w:t>
            </w:r>
          </w:p>
        </w:tc>
        <w:tc>
          <w:tcPr>
            <w:tcW w:w="1387" w:type="dxa"/>
          </w:tcPr>
          <w:p w14:paraId="1630200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417" w:type="dxa"/>
            <w:vAlign w:val="center"/>
          </w:tcPr>
          <w:p w14:paraId="4F4A9E9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966" w:type="dxa"/>
          </w:tcPr>
          <w:p w14:paraId="7CB25BA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144" w:type="dxa"/>
          </w:tcPr>
          <w:p w14:paraId="617333E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1B9B89D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391" w:type="dxa"/>
            <w:vAlign w:val="center"/>
          </w:tcPr>
          <w:p w14:paraId="39033A1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696" w:type="dxa"/>
          </w:tcPr>
          <w:p w14:paraId="4BD9824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071" w:type="dxa"/>
          </w:tcPr>
          <w:p w14:paraId="72673DB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025166D9" w14:textId="77777777" w:rsidTr="00EA061A">
        <w:tc>
          <w:tcPr>
            <w:tcW w:w="2448" w:type="dxa"/>
          </w:tcPr>
          <w:p w14:paraId="0E31590A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Permanent</w:t>
            </w:r>
          </w:p>
        </w:tc>
        <w:tc>
          <w:tcPr>
            <w:tcW w:w="1387" w:type="dxa"/>
          </w:tcPr>
          <w:p w14:paraId="163187D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417" w:type="dxa"/>
            <w:vAlign w:val="center"/>
          </w:tcPr>
          <w:p w14:paraId="0533EC5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966" w:type="dxa"/>
          </w:tcPr>
          <w:p w14:paraId="33FF6F4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144" w:type="dxa"/>
          </w:tcPr>
          <w:p w14:paraId="695D835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4384541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1391" w:type="dxa"/>
            <w:vAlign w:val="center"/>
          </w:tcPr>
          <w:p w14:paraId="469A7B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96" w:type="dxa"/>
          </w:tcPr>
          <w:p w14:paraId="2F79125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071" w:type="dxa"/>
          </w:tcPr>
          <w:p w14:paraId="52C2480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3E216369" w14:textId="77777777" w:rsidTr="00EA061A">
        <w:tc>
          <w:tcPr>
            <w:tcW w:w="2448" w:type="dxa"/>
          </w:tcPr>
          <w:p w14:paraId="07E33873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Current AF Management Strategy</w:t>
            </w:r>
          </w:p>
        </w:tc>
        <w:tc>
          <w:tcPr>
            <w:tcW w:w="1387" w:type="dxa"/>
          </w:tcPr>
          <w:p w14:paraId="32F94E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14:paraId="213DA52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966" w:type="dxa"/>
          </w:tcPr>
          <w:p w14:paraId="54F479F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  <w:vAlign w:val="center"/>
          </w:tcPr>
          <w:p w14:paraId="41F7661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6</w:t>
            </w:r>
          </w:p>
        </w:tc>
        <w:tc>
          <w:tcPr>
            <w:tcW w:w="1384" w:type="dxa"/>
          </w:tcPr>
          <w:p w14:paraId="4B1527D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91" w:type="dxa"/>
            <w:vAlign w:val="center"/>
          </w:tcPr>
          <w:p w14:paraId="05A77ED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696" w:type="dxa"/>
          </w:tcPr>
          <w:p w14:paraId="05B9B60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071" w:type="dxa"/>
            <w:vAlign w:val="center"/>
          </w:tcPr>
          <w:p w14:paraId="40880B2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7AE86CD1" w14:textId="77777777" w:rsidTr="00EA061A">
        <w:tc>
          <w:tcPr>
            <w:tcW w:w="2448" w:type="dxa"/>
          </w:tcPr>
          <w:p w14:paraId="21EF977A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lastRenderedPageBreak/>
              <w:t xml:space="preserve">  Rate Control</w:t>
            </w:r>
          </w:p>
        </w:tc>
        <w:tc>
          <w:tcPr>
            <w:tcW w:w="1387" w:type="dxa"/>
          </w:tcPr>
          <w:p w14:paraId="7F92DF1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1417" w:type="dxa"/>
            <w:vAlign w:val="center"/>
          </w:tcPr>
          <w:p w14:paraId="4086336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966" w:type="dxa"/>
          </w:tcPr>
          <w:p w14:paraId="776FB8F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1144" w:type="dxa"/>
          </w:tcPr>
          <w:p w14:paraId="141873F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09258B1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1391" w:type="dxa"/>
            <w:vAlign w:val="center"/>
          </w:tcPr>
          <w:p w14:paraId="0055F2B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1696" w:type="dxa"/>
          </w:tcPr>
          <w:p w14:paraId="7C4BEAA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071" w:type="dxa"/>
          </w:tcPr>
          <w:p w14:paraId="0776FD8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77C9A23C" w14:textId="77777777" w:rsidTr="00EA061A">
        <w:tc>
          <w:tcPr>
            <w:tcW w:w="2448" w:type="dxa"/>
          </w:tcPr>
          <w:p w14:paraId="41A39326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Rhythm Control</w:t>
            </w:r>
          </w:p>
        </w:tc>
        <w:tc>
          <w:tcPr>
            <w:tcW w:w="1387" w:type="dxa"/>
          </w:tcPr>
          <w:p w14:paraId="3B50F12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1417" w:type="dxa"/>
            <w:vAlign w:val="center"/>
          </w:tcPr>
          <w:p w14:paraId="2B3FF83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966" w:type="dxa"/>
          </w:tcPr>
          <w:p w14:paraId="50219B9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1144" w:type="dxa"/>
          </w:tcPr>
          <w:p w14:paraId="345B9CC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3999F70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391" w:type="dxa"/>
            <w:vAlign w:val="center"/>
          </w:tcPr>
          <w:p w14:paraId="62A689A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696" w:type="dxa"/>
          </w:tcPr>
          <w:p w14:paraId="29FAC74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1071" w:type="dxa"/>
          </w:tcPr>
          <w:p w14:paraId="14BB7D7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0D6A8B66" w14:textId="77777777" w:rsidTr="00EA061A">
        <w:tc>
          <w:tcPr>
            <w:tcW w:w="2448" w:type="dxa"/>
          </w:tcPr>
          <w:p w14:paraId="0D61CDBD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Prior AAD Treatment</w:t>
            </w:r>
          </w:p>
        </w:tc>
        <w:tc>
          <w:tcPr>
            <w:tcW w:w="1387" w:type="dxa"/>
          </w:tcPr>
          <w:p w14:paraId="7C1E7B8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1417" w:type="dxa"/>
            <w:vAlign w:val="center"/>
          </w:tcPr>
          <w:p w14:paraId="3876399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</w:t>
            </w:r>
            <w:r>
              <w:rPr>
                <w:rFonts w:ascii="Arial" w:hAnsi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966" w:type="dxa"/>
          </w:tcPr>
          <w:p w14:paraId="2A8C5BC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1144" w:type="dxa"/>
          </w:tcPr>
          <w:p w14:paraId="65A8C54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3</w:t>
            </w:r>
          </w:p>
        </w:tc>
        <w:tc>
          <w:tcPr>
            <w:tcW w:w="1384" w:type="dxa"/>
          </w:tcPr>
          <w:p w14:paraId="16A5A15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1391" w:type="dxa"/>
            <w:vAlign w:val="center"/>
          </w:tcPr>
          <w:p w14:paraId="6B2B71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1696" w:type="dxa"/>
          </w:tcPr>
          <w:p w14:paraId="7CA689F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1071" w:type="dxa"/>
          </w:tcPr>
          <w:p w14:paraId="1C0881D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78C383F5" w14:textId="77777777" w:rsidTr="00EA061A">
        <w:tc>
          <w:tcPr>
            <w:tcW w:w="2448" w:type="dxa"/>
          </w:tcPr>
          <w:p w14:paraId="4B727D8E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Catheter Ablation of AF</w:t>
            </w:r>
          </w:p>
        </w:tc>
        <w:tc>
          <w:tcPr>
            <w:tcW w:w="1387" w:type="dxa"/>
            <w:vAlign w:val="center"/>
          </w:tcPr>
          <w:p w14:paraId="02477E9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417" w:type="dxa"/>
            <w:vAlign w:val="center"/>
          </w:tcPr>
          <w:p w14:paraId="0BD01DB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966" w:type="dxa"/>
          </w:tcPr>
          <w:p w14:paraId="4A105AB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144" w:type="dxa"/>
          </w:tcPr>
          <w:p w14:paraId="7075AEA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8</w:t>
            </w:r>
          </w:p>
        </w:tc>
        <w:tc>
          <w:tcPr>
            <w:tcW w:w="1384" w:type="dxa"/>
          </w:tcPr>
          <w:p w14:paraId="6DBB5CA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1391" w:type="dxa"/>
            <w:vAlign w:val="center"/>
          </w:tcPr>
          <w:p w14:paraId="47DEF7F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1696" w:type="dxa"/>
          </w:tcPr>
          <w:p w14:paraId="4FDAC11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1071" w:type="dxa"/>
          </w:tcPr>
          <w:p w14:paraId="162DDEA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12D31196" w14:textId="77777777" w:rsidTr="00EA061A">
        <w:tc>
          <w:tcPr>
            <w:tcW w:w="2448" w:type="dxa"/>
          </w:tcPr>
          <w:p w14:paraId="7FAA3F4B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Prior Warfarin Use</w:t>
            </w:r>
          </w:p>
        </w:tc>
        <w:tc>
          <w:tcPr>
            <w:tcW w:w="1387" w:type="dxa"/>
            <w:vAlign w:val="center"/>
          </w:tcPr>
          <w:p w14:paraId="414B12A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417" w:type="dxa"/>
            <w:vAlign w:val="center"/>
          </w:tcPr>
          <w:p w14:paraId="7817C55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1966" w:type="dxa"/>
          </w:tcPr>
          <w:p w14:paraId="42F9B22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1144" w:type="dxa"/>
          </w:tcPr>
          <w:p w14:paraId="00347A9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1384" w:type="dxa"/>
          </w:tcPr>
          <w:p w14:paraId="784F55A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1391" w:type="dxa"/>
            <w:vAlign w:val="center"/>
          </w:tcPr>
          <w:p w14:paraId="169507D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1696" w:type="dxa"/>
          </w:tcPr>
          <w:p w14:paraId="6E5A78D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1071" w:type="dxa"/>
          </w:tcPr>
          <w:p w14:paraId="1FDA3FEC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1</w:t>
            </w:r>
          </w:p>
        </w:tc>
      </w:tr>
      <w:tr w:rsidR="00EA061A" w:rsidRPr="002B625C" w14:paraId="73A90164" w14:textId="77777777" w:rsidTr="00EA061A">
        <w:tc>
          <w:tcPr>
            <w:tcW w:w="2448" w:type="dxa"/>
          </w:tcPr>
          <w:p w14:paraId="46565A98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CHA</w:t>
            </w:r>
            <w:r w:rsidRPr="002B625C">
              <w:rPr>
                <w:rFonts w:ascii="Arial" w:hAnsi="Arial"/>
                <w:sz w:val="18"/>
                <w:szCs w:val="18"/>
                <w:vertAlign w:val="subscript"/>
                <w:lang w:eastAsia="en-US"/>
              </w:rPr>
              <w:t>2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DS</w:t>
            </w:r>
            <w:r w:rsidRPr="002B625C">
              <w:rPr>
                <w:rFonts w:ascii="Arial" w:hAnsi="Arial"/>
                <w:sz w:val="18"/>
                <w:szCs w:val="18"/>
                <w:vertAlign w:val="subscript"/>
                <w:lang w:eastAsia="en-US"/>
              </w:rPr>
              <w:t>2</w:t>
            </w: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VASC Risk Score</w:t>
            </w:r>
          </w:p>
        </w:tc>
        <w:tc>
          <w:tcPr>
            <w:tcW w:w="1387" w:type="dxa"/>
            <w:vAlign w:val="center"/>
          </w:tcPr>
          <w:p w14:paraId="79DE4E6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 (2-5)</w:t>
            </w:r>
          </w:p>
        </w:tc>
        <w:tc>
          <w:tcPr>
            <w:tcW w:w="1417" w:type="dxa"/>
            <w:vAlign w:val="center"/>
          </w:tcPr>
          <w:p w14:paraId="6073002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 (2-5)</w:t>
            </w:r>
          </w:p>
        </w:tc>
        <w:tc>
          <w:tcPr>
            <w:tcW w:w="1966" w:type="dxa"/>
          </w:tcPr>
          <w:p w14:paraId="36D9316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 (2-5)</w:t>
            </w:r>
          </w:p>
        </w:tc>
        <w:tc>
          <w:tcPr>
            <w:tcW w:w="1144" w:type="dxa"/>
          </w:tcPr>
          <w:p w14:paraId="454A265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3</w:t>
            </w:r>
          </w:p>
        </w:tc>
        <w:tc>
          <w:tcPr>
            <w:tcW w:w="1384" w:type="dxa"/>
          </w:tcPr>
          <w:p w14:paraId="48ACFE1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 (3-5)</w:t>
            </w:r>
          </w:p>
        </w:tc>
        <w:tc>
          <w:tcPr>
            <w:tcW w:w="1391" w:type="dxa"/>
            <w:vAlign w:val="center"/>
          </w:tcPr>
          <w:p w14:paraId="2F9BA9B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 (3-5)</w:t>
            </w:r>
          </w:p>
        </w:tc>
        <w:tc>
          <w:tcPr>
            <w:tcW w:w="1696" w:type="dxa"/>
            <w:vAlign w:val="center"/>
          </w:tcPr>
          <w:p w14:paraId="01C9CB2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 (2-5)</w:t>
            </w:r>
          </w:p>
        </w:tc>
        <w:tc>
          <w:tcPr>
            <w:tcW w:w="1071" w:type="dxa"/>
            <w:vAlign w:val="center"/>
          </w:tcPr>
          <w:p w14:paraId="3582BD6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2DB42535" w14:textId="77777777" w:rsidTr="00EA061A">
        <w:tc>
          <w:tcPr>
            <w:tcW w:w="2448" w:type="dxa"/>
          </w:tcPr>
          <w:p w14:paraId="35A75C87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EHRA Score (Severe)</w:t>
            </w:r>
          </w:p>
        </w:tc>
        <w:tc>
          <w:tcPr>
            <w:tcW w:w="1387" w:type="dxa"/>
            <w:vAlign w:val="center"/>
          </w:tcPr>
          <w:p w14:paraId="709582FA" w14:textId="77777777" w:rsidR="00EA061A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417" w:type="dxa"/>
            <w:vAlign w:val="center"/>
          </w:tcPr>
          <w:p w14:paraId="32CEAC2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966" w:type="dxa"/>
          </w:tcPr>
          <w:p w14:paraId="3DAF2D6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144" w:type="dxa"/>
          </w:tcPr>
          <w:p w14:paraId="046DD57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2</w:t>
            </w:r>
          </w:p>
        </w:tc>
        <w:tc>
          <w:tcPr>
            <w:tcW w:w="1384" w:type="dxa"/>
          </w:tcPr>
          <w:p w14:paraId="04A1D75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391" w:type="dxa"/>
            <w:vAlign w:val="center"/>
          </w:tcPr>
          <w:p w14:paraId="4FCE300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696" w:type="dxa"/>
          </w:tcPr>
          <w:p w14:paraId="3414F16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071" w:type="dxa"/>
          </w:tcPr>
          <w:p w14:paraId="227CED9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4</w:t>
            </w:r>
          </w:p>
        </w:tc>
      </w:tr>
      <w:tr w:rsidR="00EA061A" w:rsidRPr="002B625C" w14:paraId="7D63EFF8" w14:textId="77777777" w:rsidTr="00EA061A">
        <w:tc>
          <w:tcPr>
            <w:tcW w:w="2448" w:type="dxa"/>
          </w:tcPr>
          <w:p w14:paraId="73042A2F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AFEQT Score at 1 year</w:t>
            </w:r>
          </w:p>
        </w:tc>
        <w:tc>
          <w:tcPr>
            <w:tcW w:w="1387" w:type="dxa"/>
            <w:vAlign w:val="center"/>
          </w:tcPr>
          <w:p w14:paraId="01D3354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93 (75-95)</w:t>
            </w:r>
          </w:p>
        </w:tc>
        <w:tc>
          <w:tcPr>
            <w:tcW w:w="1417" w:type="dxa"/>
            <w:vAlign w:val="center"/>
          </w:tcPr>
          <w:p w14:paraId="1EB097E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6 (75-94)</w:t>
            </w:r>
          </w:p>
        </w:tc>
        <w:tc>
          <w:tcPr>
            <w:tcW w:w="1966" w:type="dxa"/>
          </w:tcPr>
          <w:p w14:paraId="77C1277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94 (84-99)</w:t>
            </w:r>
          </w:p>
        </w:tc>
        <w:tc>
          <w:tcPr>
            <w:tcW w:w="1144" w:type="dxa"/>
          </w:tcPr>
          <w:p w14:paraId="481475F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1</w:t>
            </w:r>
          </w:p>
        </w:tc>
        <w:tc>
          <w:tcPr>
            <w:tcW w:w="1384" w:type="dxa"/>
          </w:tcPr>
          <w:p w14:paraId="53FF891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83 (70-94)</w:t>
            </w:r>
          </w:p>
        </w:tc>
        <w:tc>
          <w:tcPr>
            <w:tcW w:w="1391" w:type="dxa"/>
            <w:vAlign w:val="center"/>
          </w:tcPr>
          <w:p w14:paraId="0D3AD57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2 (69-94)</w:t>
            </w:r>
          </w:p>
        </w:tc>
        <w:tc>
          <w:tcPr>
            <w:tcW w:w="1696" w:type="dxa"/>
          </w:tcPr>
          <w:p w14:paraId="251C83E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8 (74-97)</w:t>
            </w:r>
          </w:p>
        </w:tc>
        <w:tc>
          <w:tcPr>
            <w:tcW w:w="1071" w:type="dxa"/>
          </w:tcPr>
          <w:p w14:paraId="51FD4C4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12</w:t>
            </w:r>
          </w:p>
        </w:tc>
      </w:tr>
      <w:tr w:rsidR="00EA061A" w:rsidRPr="002B625C" w14:paraId="35D12C47" w14:textId="77777777" w:rsidTr="00EA061A">
        <w:tc>
          <w:tcPr>
            <w:tcW w:w="2448" w:type="dxa"/>
          </w:tcPr>
          <w:p w14:paraId="7DF9F56D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AF Symptoms</w:t>
            </w:r>
          </w:p>
        </w:tc>
        <w:tc>
          <w:tcPr>
            <w:tcW w:w="1387" w:type="dxa"/>
            <w:vAlign w:val="center"/>
          </w:tcPr>
          <w:p w14:paraId="79494C0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14:paraId="0BF5DAD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966" w:type="dxa"/>
          </w:tcPr>
          <w:p w14:paraId="71D95C8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</w:tcPr>
          <w:p w14:paraId="3ABF422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84" w:type="dxa"/>
          </w:tcPr>
          <w:p w14:paraId="565A3C2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391" w:type="dxa"/>
            <w:vAlign w:val="center"/>
          </w:tcPr>
          <w:p w14:paraId="5EC3219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696" w:type="dxa"/>
          </w:tcPr>
          <w:p w14:paraId="7EEBEA1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  <w:tc>
          <w:tcPr>
            <w:tcW w:w="1071" w:type="dxa"/>
          </w:tcPr>
          <w:p w14:paraId="3B7FEDC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</w:p>
        </w:tc>
      </w:tr>
      <w:tr w:rsidR="00EA061A" w:rsidRPr="002B625C" w14:paraId="0A1B7776" w14:textId="77777777" w:rsidTr="00EA061A">
        <w:tc>
          <w:tcPr>
            <w:tcW w:w="2448" w:type="dxa"/>
          </w:tcPr>
          <w:p w14:paraId="349C82D9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Palpitations</w:t>
            </w:r>
          </w:p>
        </w:tc>
        <w:tc>
          <w:tcPr>
            <w:tcW w:w="1387" w:type="dxa"/>
            <w:vAlign w:val="center"/>
          </w:tcPr>
          <w:p w14:paraId="73549D9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417" w:type="dxa"/>
            <w:vAlign w:val="center"/>
          </w:tcPr>
          <w:p w14:paraId="102F87A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1966" w:type="dxa"/>
          </w:tcPr>
          <w:p w14:paraId="0A72B4B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1144" w:type="dxa"/>
          </w:tcPr>
          <w:p w14:paraId="6D8B445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1</w:t>
            </w:r>
          </w:p>
        </w:tc>
        <w:tc>
          <w:tcPr>
            <w:tcW w:w="1384" w:type="dxa"/>
          </w:tcPr>
          <w:p w14:paraId="12C9AD7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391" w:type="dxa"/>
            <w:vAlign w:val="center"/>
          </w:tcPr>
          <w:p w14:paraId="5E10DC2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696" w:type="dxa"/>
          </w:tcPr>
          <w:p w14:paraId="47DA1B1B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071" w:type="dxa"/>
          </w:tcPr>
          <w:p w14:paraId="154EC65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&lt;.0001</w:t>
            </w:r>
          </w:p>
        </w:tc>
      </w:tr>
      <w:tr w:rsidR="00EA061A" w:rsidRPr="002B625C" w14:paraId="56BB985F" w14:textId="77777777" w:rsidTr="00EA061A">
        <w:tc>
          <w:tcPr>
            <w:tcW w:w="2448" w:type="dxa"/>
          </w:tcPr>
          <w:p w14:paraId="5AC28F68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Dyspnea on Exertion</w:t>
            </w:r>
          </w:p>
        </w:tc>
        <w:tc>
          <w:tcPr>
            <w:tcW w:w="1387" w:type="dxa"/>
            <w:vAlign w:val="center"/>
          </w:tcPr>
          <w:p w14:paraId="750462B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417" w:type="dxa"/>
            <w:vAlign w:val="center"/>
          </w:tcPr>
          <w:p w14:paraId="444B1F4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966" w:type="dxa"/>
          </w:tcPr>
          <w:p w14:paraId="10FCC8AF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144" w:type="dxa"/>
          </w:tcPr>
          <w:p w14:paraId="4CAB90C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9</w:t>
            </w:r>
          </w:p>
        </w:tc>
        <w:tc>
          <w:tcPr>
            <w:tcW w:w="1384" w:type="dxa"/>
          </w:tcPr>
          <w:p w14:paraId="6CDE0CC3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391" w:type="dxa"/>
            <w:vAlign w:val="center"/>
          </w:tcPr>
          <w:p w14:paraId="1D9C995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696" w:type="dxa"/>
          </w:tcPr>
          <w:p w14:paraId="1BB2714D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071" w:type="dxa"/>
          </w:tcPr>
          <w:p w14:paraId="27B14548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4</w:t>
            </w:r>
          </w:p>
        </w:tc>
      </w:tr>
      <w:tr w:rsidR="00EA061A" w:rsidRPr="002B625C" w14:paraId="245C3129" w14:textId="77777777" w:rsidTr="00EA061A">
        <w:tc>
          <w:tcPr>
            <w:tcW w:w="2448" w:type="dxa"/>
            <w:tcBorders>
              <w:bottom w:val="nil"/>
            </w:tcBorders>
          </w:tcPr>
          <w:p w14:paraId="75D15DB5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Fatigue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14:paraId="7C04E9DA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38C4F32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966" w:type="dxa"/>
            <w:tcBorders>
              <w:bottom w:val="nil"/>
            </w:tcBorders>
          </w:tcPr>
          <w:p w14:paraId="18C72CE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144" w:type="dxa"/>
            <w:tcBorders>
              <w:bottom w:val="nil"/>
            </w:tcBorders>
          </w:tcPr>
          <w:p w14:paraId="2C113C9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07</w:t>
            </w:r>
          </w:p>
        </w:tc>
        <w:tc>
          <w:tcPr>
            <w:tcW w:w="1384" w:type="dxa"/>
            <w:tcBorders>
              <w:bottom w:val="nil"/>
            </w:tcBorders>
          </w:tcPr>
          <w:p w14:paraId="2C4DE43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4339D64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696" w:type="dxa"/>
            <w:tcBorders>
              <w:bottom w:val="nil"/>
            </w:tcBorders>
          </w:tcPr>
          <w:p w14:paraId="1CDDF44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071" w:type="dxa"/>
            <w:tcBorders>
              <w:bottom w:val="nil"/>
            </w:tcBorders>
          </w:tcPr>
          <w:p w14:paraId="09F202A5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1</w:t>
            </w:r>
          </w:p>
        </w:tc>
      </w:tr>
      <w:tr w:rsidR="00EA061A" w:rsidRPr="002B625C" w14:paraId="7C65AA97" w14:textId="77777777" w:rsidTr="00EA061A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FD6B4BA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Chest Tightness/</w:t>
            </w:r>
          </w:p>
          <w:p w14:paraId="6AE044AB" w14:textId="77777777" w:rsidR="00EA061A" w:rsidRPr="002B625C" w:rsidRDefault="00EA061A" w:rsidP="00EA061A">
            <w:pPr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 xml:space="preserve">  Discomfort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38B7532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BFCC7F7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5B904AA9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498D2004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9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46122580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>
              <w:rPr>
                <w:rFonts w:ascii="Arial" w:hAnsi="Arial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4135767E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8.0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3B0F9531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10.4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14:paraId="5FDB5556" w14:textId="77777777" w:rsidR="00EA061A" w:rsidRPr="002B625C" w:rsidRDefault="00EA061A" w:rsidP="00EA061A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2B625C">
              <w:rPr>
                <w:rFonts w:ascii="Arial" w:hAnsi="Arial"/>
                <w:sz w:val="18"/>
                <w:szCs w:val="18"/>
                <w:lang w:eastAsia="en-US"/>
              </w:rPr>
              <w:t>.006</w:t>
            </w:r>
          </w:p>
        </w:tc>
      </w:tr>
    </w:tbl>
    <w:p w14:paraId="634E67B4" w14:textId="77777777" w:rsidR="00EA061A" w:rsidRPr="002B625C" w:rsidRDefault="00EA061A" w:rsidP="00EA061A">
      <w:pPr>
        <w:rPr>
          <w:rFonts w:ascii="Arial" w:hAnsi="Arial"/>
        </w:rPr>
      </w:pPr>
      <w:r w:rsidRPr="002B625C">
        <w:rPr>
          <w:rFonts w:ascii="Arial" w:hAnsi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DBBB46" wp14:editId="45AC4D29">
                <wp:simplePos x="0" y="0"/>
                <wp:positionH relativeFrom="column">
                  <wp:posOffset>0</wp:posOffset>
                </wp:positionH>
                <wp:positionV relativeFrom="paragraph">
                  <wp:posOffset>1828800</wp:posOffset>
                </wp:positionV>
                <wp:extent cx="82296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190AD6" w14:textId="77777777" w:rsidR="00B9334B" w:rsidRPr="002B625C" w:rsidRDefault="00B9334B" w:rsidP="00EA061A">
                            <w:pP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  <w:r w:rsidRPr="002B625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Values presented as percentages or median (interquartile range).  AFEQT, Atrial Fibrillation Effect on Quality of Life; AAD; antiarrythmic drug; BMI, body mass index (kg/m</w:t>
                            </w:r>
                            <w:r w:rsidRPr="002B625C">
                              <w:rPr>
                                <w:rFonts w:ascii="Arial" w:hAnsi="Arial"/>
                                <w:sz w:val="18"/>
                                <w:szCs w:val="18"/>
                                <w:vertAlign w:val="superscript"/>
                              </w:rPr>
                              <w:t xml:space="preserve">2 </w:t>
                            </w:r>
                            <w:r w:rsidRPr="002B625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); Creatinine clearance (ml/ min per 1.73m</w:t>
                            </w:r>
                            <w:r w:rsidRPr="002B625C">
                              <w:rPr>
                                <w:rFonts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2B625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) calculated by Cockcroft-Gault formula; EHRA, European Heart Rhythm Association; LVEF, left ventricular ejection fraction; NYHA, New York Heart Association.</w:t>
                            </w:r>
                          </w:p>
                          <w:p w14:paraId="21C1B7FE" w14:textId="77777777" w:rsidR="00B9334B" w:rsidRPr="002B625C" w:rsidRDefault="00B9334B" w:rsidP="00EA061A">
                            <w:pPr>
                              <w:rPr>
                                <w:rFonts w:ascii="Arial" w:hAnsi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2in;width:9in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YgTcoCAAAOBgAADgAAAGRycy9lMm9Eb2MueG1srFTLbtswELwX6D8QvDuSDOdhIXKgOHBRIEiD&#10;JkXONEXZQiWSJWlbbtF/75CSHCftoSl6oVa7w+Xu7OPyqm1qshXGVkpmNDmJKRGSq6KSq4x+eVyM&#10;LiixjsmC1UqKjO6FpVez9+8udzoVY7VWdSEMgRNp053O6No5nUaR5WvRMHuitJAwlso0zOHXrKLC&#10;sB28N3U0juOzaKdMoY3iwlpobzojnQX/ZSm4+1SWVjhSZxSxuXCacC79Gc0uWboyTK8r3ofB/iGK&#10;hlUSjx5c3TDHyMZUv7lqKm6UVaU74aqJVFlWXIQckE0Sv8rmYc20CLmAHKsPNNn/55bfbe8NqQrU&#10;jhLJGpToUbSOXKuWJJ6dnbYpQA8aMNdC7ZG93kLpk25L0/gv0iGwg+f9gVvvjEN5MR5Pz2KYOGyT&#10;03MUz7uJnm9rY90HoRrihYwa1C5Qyra31nXQAeIfk2pR1TX0LK3lCwV8dhoRGqC7zVJEAtEjfUyh&#10;OD/mCCQ/P52OzvLTZDRJ4otRnsfj0c0ij/N4sphPJ9c/EUXDkkm6Q5toNJknCEQsarbqS+LNf1eT&#10;hvEXHZwkUeidLj84DpQMoUae/Y7lILl9LbqEP4sSVQtke0WYFzGvDdkydDrjXEgX6hTIANqjShD2&#10;los9PlAWqHzL5Y784WUl3eFyU0llQmlfhV18HUIuOzzIOMrbi65dtuDKi0tV7NGURnVDbTVfVOic&#10;W2bdPTOYYjQbNpP7hKOs1S6jqpcoWSvz/U96j0chYaXElzuj9tuGGUFJ/VFi7KbJZOLXSPgJXUyJ&#10;ObYsjy1y08wVyoHRQnRBxGXj6kEsjWqesMBy/ypMTHK8nVE3iHPX7SosQC7yPICwODRzt/JBc+/a&#10;V8fPxWP7xIzuh8ehg+7UsD9Y+mqGOqy/KVW+caqswoA9s9oTj6UT+rFfkH6rHf8H1PMan/0CAAD/&#10;/wMAUEsDBBQABgAIAAAAIQA8vV733AAAAAkBAAAPAAAAZHJzL2Rvd25yZXYueG1sTI/NTsMwEITv&#10;SLyDtUjcqE2AKE2zqRCIK4jyI/XmJtskIl5HsduEt2d7ordZzWj2m2I9u14daQydZ4TbhQFFXPm6&#10;4wbh8+PlJgMVouXa9p4J4ZcCrMvLi8LmtZ/4nY6b2Cgp4ZBbhDbGIdc6VC05GxZ+IBZv70dno5xj&#10;o+vRTlLuep0Yk2pnO5YPrR3oqaXqZ3NwCF+v++33vXlrnt3DMPnZaHZLjXh9NT+uQEWa438YTviC&#10;DqUw7fyB66B6BBkSEZIsE3Gyk2UqaodwlxoDuiz0+YLyDwAA//8DAFBLAQItABQABgAIAAAAIQDk&#10;mcPA+wAAAOEBAAATAAAAAAAAAAAAAAAAAAAAAABbQ29udGVudF9UeXBlc10ueG1sUEsBAi0AFAAG&#10;AAgAAAAhACOyauHXAAAAlAEAAAsAAAAAAAAAAAAAAAAALAEAAF9yZWxzLy5yZWxzUEsBAi0AFAAG&#10;AAgAAAAhAAtmIE3KAgAADgYAAA4AAAAAAAAAAAAAAAAALAIAAGRycy9lMm9Eb2MueG1sUEsBAi0A&#10;FAAGAAgAAAAhADy9XvfcAAAACQEAAA8AAAAAAAAAAAAAAAAAIgUAAGRycy9kb3ducmV2LnhtbFBL&#10;BQYAAAAABAAEAPMAAAArBgAAAAA=&#10;" filled="f" stroked="f">
                <v:textbox>
                  <w:txbxContent>
                    <w:p w14:paraId="7E190AD6" w14:textId="77777777" w:rsidR="00B9334B" w:rsidRPr="002B625C" w:rsidRDefault="00B9334B" w:rsidP="00EA061A">
                      <w:pPr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Values presented as percentages or median (interquartile range).  AFEQT, Atrial Fibrillation Effect on Quality of Life; AAD; </w:t>
                      </w:r>
                      <w:proofErr w:type="spellStart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>antiarrythmic</w:t>
                      </w:r>
                      <w:proofErr w:type="spellEnd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drug; BMI, body mass index (kg/</w:t>
                      </w:r>
                      <w:proofErr w:type="gramStart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>m</w:t>
                      </w:r>
                      <w:r w:rsidRPr="002B625C">
                        <w:rPr>
                          <w:rFonts w:ascii="Arial" w:hAnsi="Arial"/>
                          <w:sz w:val="18"/>
                          <w:szCs w:val="18"/>
                          <w:vertAlign w:val="superscript"/>
                        </w:rPr>
                        <w:t xml:space="preserve">2 </w:t>
                      </w:r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>)</w:t>
                      </w:r>
                      <w:proofErr w:type="gramEnd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; </w:t>
                      </w:r>
                      <w:proofErr w:type="spellStart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>Creatinine</w:t>
                      </w:r>
                      <w:proofErr w:type="spellEnd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clearance (ml/ min per 1.73m</w:t>
                      </w:r>
                      <w:r w:rsidRPr="002B625C">
                        <w:rPr>
                          <w:rFonts w:ascii="Arial" w:hAnsi="Arial"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>) calculated by Cockcroft-</w:t>
                      </w:r>
                      <w:proofErr w:type="spellStart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>Gault</w:t>
                      </w:r>
                      <w:proofErr w:type="spellEnd"/>
                      <w:r w:rsidRPr="002B625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formula; EHRA, European Heart Rhythm Association; LVEF, left ventricular ejection fraction; NYHA, New York Heart Association.</w:t>
                      </w:r>
                    </w:p>
                    <w:p w14:paraId="21C1B7FE" w14:textId="77777777" w:rsidR="00B9334B" w:rsidRPr="002B625C" w:rsidRDefault="00B9334B" w:rsidP="00EA061A">
                      <w:pPr>
                        <w:rPr>
                          <w:rFonts w:ascii="Arial" w:hAnsi="Arial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ED402D" w14:textId="77777777" w:rsidR="00EA061A" w:rsidRPr="002B625C" w:rsidRDefault="00EA061A" w:rsidP="00EA061A">
      <w:pPr>
        <w:rPr>
          <w:rFonts w:ascii="Arial" w:hAnsi="Arial"/>
        </w:rPr>
      </w:pPr>
    </w:p>
    <w:p w14:paraId="15C3EBBF" w14:textId="77777777" w:rsidR="00EA061A" w:rsidRDefault="00EA061A">
      <w:pPr>
        <w:rPr>
          <w:rFonts w:ascii="Arial" w:hAnsi="Arial" w:cs="Arial"/>
        </w:rPr>
      </w:pPr>
    </w:p>
    <w:p w14:paraId="1837B95C" w14:textId="77777777" w:rsidR="00EA061A" w:rsidRDefault="00EA061A">
      <w:pPr>
        <w:rPr>
          <w:rFonts w:ascii="Arial" w:hAnsi="Arial" w:cs="Arial"/>
        </w:rPr>
      </w:pPr>
    </w:p>
    <w:p w14:paraId="2CCEB007" w14:textId="77777777" w:rsidR="00E509C1" w:rsidRDefault="00E509C1">
      <w:pPr>
        <w:rPr>
          <w:rFonts w:ascii="Arial" w:hAnsi="Arial" w:cs="Arial"/>
        </w:rPr>
      </w:pPr>
    </w:p>
    <w:p w14:paraId="1043B977" w14:textId="77777777" w:rsidR="00E509C1" w:rsidRDefault="00E509C1">
      <w:pPr>
        <w:rPr>
          <w:rFonts w:ascii="Arial" w:hAnsi="Arial" w:cs="Arial"/>
        </w:rPr>
      </w:pPr>
    </w:p>
    <w:p w14:paraId="112EB132" w14:textId="77777777" w:rsidR="00E509C1" w:rsidRDefault="00E509C1">
      <w:pPr>
        <w:rPr>
          <w:rFonts w:ascii="Arial" w:hAnsi="Arial" w:cs="Arial"/>
        </w:rPr>
      </w:pPr>
    </w:p>
    <w:p w14:paraId="47509006" w14:textId="77777777" w:rsidR="00E509C1" w:rsidRDefault="00E509C1">
      <w:pPr>
        <w:rPr>
          <w:rFonts w:ascii="Arial" w:hAnsi="Arial" w:cs="Arial"/>
        </w:rPr>
      </w:pPr>
    </w:p>
    <w:p w14:paraId="78B20D3E" w14:textId="77777777" w:rsidR="00E509C1" w:rsidRDefault="00E509C1">
      <w:pPr>
        <w:rPr>
          <w:rFonts w:ascii="Arial" w:hAnsi="Arial" w:cs="Arial"/>
        </w:rPr>
      </w:pPr>
    </w:p>
    <w:p w14:paraId="61B30646" w14:textId="77777777" w:rsidR="00E509C1" w:rsidRDefault="00E509C1">
      <w:pPr>
        <w:rPr>
          <w:rFonts w:ascii="Arial" w:hAnsi="Arial" w:cs="Arial"/>
        </w:rPr>
      </w:pPr>
    </w:p>
    <w:p w14:paraId="2C0483EC" w14:textId="77777777" w:rsidR="00E509C1" w:rsidRDefault="00E509C1">
      <w:pPr>
        <w:rPr>
          <w:rFonts w:ascii="Arial" w:hAnsi="Arial" w:cs="Arial"/>
        </w:rPr>
      </w:pPr>
    </w:p>
    <w:p w14:paraId="4445BC11" w14:textId="77777777" w:rsidR="00E509C1" w:rsidRDefault="00E509C1">
      <w:pPr>
        <w:rPr>
          <w:rFonts w:ascii="Arial" w:hAnsi="Arial" w:cs="Arial"/>
        </w:rPr>
      </w:pPr>
    </w:p>
    <w:p w14:paraId="424CAF05" w14:textId="77777777" w:rsidR="00E509C1" w:rsidRDefault="00E509C1">
      <w:pPr>
        <w:rPr>
          <w:rFonts w:ascii="Arial" w:hAnsi="Arial" w:cs="Arial"/>
        </w:rPr>
      </w:pPr>
    </w:p>
    <w:p w14:paraId="12E31A4D" w14:textId="77777777" w:rsidR="00E509C1" w:rsidRDefault="00E509C1">
      <w:pPr>
        <w:rPr>
          <w:rFonts w:ascii="Arial" w:hAnsi="Arial" w:cs="Arial"/>
        </w:rPr>
      </w:pPr>
    </w:p>
    <w:p w14:paraId="2D74BA64" w14:textId="77777777" w:rsidR="00E509C1" w:rsidRDefault="00E509C1">
      <w:pPr>
        <w:rPr>
          <w:rFonts w:ascii="Arial" w:hAnsi="Arial" w:cs="Arial"/>
        </w:rPr>
      </w:pPr>
    </w:p>
    <w:p w14:paraId="721F4D91" w14:textId="77777777" w:rsidR="00E509C1" w:rsidRDefault="00E509C1">
      <w:pPr>
        <w:rPr>
          <w:rFonts w:ascii="Arial" w:hAnsi="Arial" w:cs="Arial"/>
        </w:rPr>
      </w:pPr>
    </w:p>
    <w:p w14:paraId="35EF9934" w14:textId="77777777" w:rsidR="00E509C1" w:rsidRDefault="00E509C1">
      <w:pPr>
        <w:rPr>
          <w:rFonts w:ascii="Arial" w:hAnsi="Arial" w:cs="Arial"/>
        </w:rPr>
      </w:pPr>
    </w:p>
    <w:p w14:paraId="43D53E86" w14:textId="77777777" w:rsidR="00E509C1" w:rsidRDefault="00E509C1">
      <w:pPr>
        <w:rPr>
          <w:rFonts w:ascii="Arial" w:hAnsi="Arial" w:cs="Arial"/>
        </w:rPr>
      </w:pPr>
    </w:p>
    <w:p w14:paraId="66CC8454" w14:textId="77777777" w:rsidR="00E509C1" w:rsidRPr="00B9334B" w:rsidRDefault="00E509C1">
      <w:pPr>
        <w:rPr>
          <w:rFonts w:ascii="Arial" w:hAnsi="Arial" w:cs="Arial"/>
          <w:b/>
        </w:rPr>
      </w:pPr>
      <w:r w:rsidRPr="00B9334B">
        <w:rPr>
          <w:rFonts w:ascii="Arial" w:hAnsi="Arial" w:cs="Arial"/>
          <w:b/>
        </w:rPr>
        <w:t>Table S2. List of covariates for propensity score</w:t>
      </w:r>
    </w:p>
    <w:p w14:paraId="4EFD68B3" w14:textId="77777777" w:rsidR="00E509C1" w:rsidRPr="00776B97" w:rsidRDefault="00E509C1">
      <w:pPr>
        <w:rPr>
          <w:rFonts w:ascii="Arial" w:hAnsi="Arial" w:cs="Arial"/>
        </w:rPr>
      </w:pPr>
    </w:p>
    <w:p w14:paraId="6AA6813A" w14:textId="77777777" w:rsidR="00E509C1" w:rsidRPr="00776B97" w:rsidRDefault="00E509C1">
      <w:pPr>
        <w:rPr>
          <w:rFonts w:ascii="Arial" w:hAnsi="Arial" w:cs="Arial"/>
          <w:b/>
          <w:u w:val="single"/>
        </w:rPr>
      </w:pPr>
      <w:r w:rsidRPr="00776B97">
        <w:rPr>
          <w:rFonts w:ascii="Arial" w:hAnsi="Arial" w:cs="Arial"/>
          <w:b/>
          <w:u w:val="single"/>
        </w:rPr>
        <w:t>Demographics</w:t>
      </w:r>
    </w:p>
    <w:p w14:paraId="10B884FC" w14:textId="77777777" w:rsidR="00E509C1" w:rsidRPr="00776B97" w:rsidRDefault="00E509C1" w:rsidP="00EC056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76B97">
        <w:rPr>
          <w:rFonts w:ascii="Arial" w:hAnsi="Arial" w:cs="Arial"/>
          <w:sz w:val="24"/>
          <w:szCs w:val="24"/>
        </w:rPr>
        <w:t>Age</w:t>
      </w:r>
    </w:p>
    <w:p w14:paraId="11D27524" w14:textId="77777777" w:rsidR="00E509C1" w:rsidRPr="00776B97" w:rsidRDefault="00E509C1" w:rsidP="00EC056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76B97">
        <w:rPr>
          <w:rFonts w:ascii="Arial" w:hAnsi="Arial" w:cs="Arial"/>
          <w:sz w:val="24"/>
          <w:szCs w:val="24"/>
        </w:rPr>
        <w:t>Race- African American/Hispanic/White/Others</w:t>
      </w:r>
    </w:p>
    <w:p w14:paraId="51E4A564" w14:textId="77777777" w:rsidR="00E509C1" w:rsidRPr="00776B97" w:rsidRDefault="00E509C1" w:rsidP="00EC056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76B97">
        <w:rPr>
          <w:rFonts w:ascii="Arial" w:hAnsi="Arial" w:cs="Arial"/>
          <w:sz w:val="24"/>
          <w:szCs w:val="24"/>
        </w:rPr>
        <w:t>Gender- Male/Female</w:t>
      </w:r>
    </w:p>
    <w:p w14:paraId="4BA9D9D3" w14:textId="77777777" w:rsidR="00E509C1" w:rsidRPr="00776B97" w:rsidRDefault="00E509C1" w:rsidP="00EC056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76B97">
        <w:rPr>
          <w:rFonts w:ascii="Arial" w:hAnsi="Arial" w:cs="Arial"/>
          <w:sz w:val="24"/>
          <w:szCs w:val="24"/>
        </w:rPr>
        <w:t>Level of Education- Some School/High School Graduate/College Graduate/Post Graduate</w:t>
      </w:r>
    </w:p>
    <w:p w14:paraId="4E164E17" w14:textId="77777777" w:rsidR="00E509C1" w:rsidRPr="00776B97" w:rsidRDefault="00E509C1" w:rsidP="00EC056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76B97">
        <w:rPr>
          <w:rFonts w:ascii="Arial" w:hAnsi="Arial" w:cs="Arial"/>
          <w:sz w:val="24"/>
          <w:szCs w:val="24"/>
        </w:rPr>
        <w:t xml:space="preserve">Geographic Region </w:t>
      </w:r>
    </w:p>
    <w:p w14:paraId="48BEAB69" w14:textId="77777777" w:rsidR="00E509C1" w:rsidRPr="00776B97" w:rsidRDefault="00E509C1">
      <w:pPr>
        <w:rPr>
          <w:rFonts w:ascii="Arial" w:hAnsi="Arial" w:cs="Arial"/>
        </w:rPr>
      </w:pPr>
    </w:p>
    <w:p w14:paraId="55C2B9EE" w14:textId="77777777" w:rsidR="00E509C1" w:rsidRPr="00776B97" w:rsidRDefault="00E509C1">
      <w:pPr>
        <w:rPr>
          <w:rFonts w:ascii="Arial" w:hAnsi="Arial" w:cs="Arial"/>
          <w:b/>
          <w:u w:val="single"/>
        </w:rPr>
      </w:pPr>
      <w:r w:rsidRPr="00776B97">
        <w:rPr>
          <w:rFonts w:ascii="Arial" w:hAnsi="Arial" w:cs="Arial"/>
          <w:b/>
          <w:u w:val="single"/>
        </w:rPr>
        <w:t>Medical History</w:t>
      </w:r>
    </w:p>
    <w:p w14:paraId="2A63B0AF" w14:textId="77777777" w:rsidR="00EC056B" w:rsidRPr="00776B97" w:rsidRDefault="00EC056B" w:rsidP="00EC056B">
      <w:pPr>
        <w:pStyle w:val="Default"/>
      </w:pPr>
    </w:p>
    <w:p w14:paraId="4D7DFF84" w14:textId="77777777" w:rsidR="00EC056B" w:rsidRPr="00776B97" w:rsidRDefault="00EC056B" w:rsidP="00EC056B">
      <w:pPr>
        <w:pStyle w:val="Default"/>
        <w:numPr>
          <w:ilvl w:val="0"/>
          <w:numId w:val="4"/>
        </w:numPr>
        <w:spacing w:after="17"/>
      </w:pPr>
      <w:r w:rsidRPr="00776B97">
        <w:t xml:space="preserve">Smoking – Current/Recent or Former/Non-smoker </w:t>
      </w:r>
    </w:p>
    <w:p w14:paraId="75C051E7" w14:textId="77777777" w:rsidR="00EC056B" w:rsidRPr="00776B97" w:rsidRDefault="00EC056B" w:rsidP="00EC056B">
      <w:pPr>
        <w:pStyle w:val="Default"/>
        <w:numPr>
          <w:ilvl w:val="0"/>
          <w:numId w:val="4"/>
        </w:numPr>
        <w:spacing w:after="17"/>
      </w:pPr>
      <w:r w:rsidRPr="00776B97">
        <w:t xml:space="preserve">Hypertension – Yes/No </w:t>
      </w:r>
    </w:p>
    <w:p w14:paraId="6E12FAC9" w14:textId="77777777" w:rsidR="00EC056B" w:rsidRPr="00776B97" w:rsidRDefault="00EC056B" w:rsidP="00EC056B">
      <w:pPr>
        <w:pStyle w:val="Default"/>
        <w:numPr>
          <w:ilvl w:val="0"/>
          <w:numId w:val="4"/>
        </w:numPr>
        <w:spacing w:after="17"/>
      </w:pPr>
      <w:r w:rsidRPr="00776B97">
        <w:t xml:space="preserve">Diabetes – Yes/No </w:t>
      </w:r>
    </w:p>
    <w:p w14:paraId="692BD233" w14:textId="77777777" w:rsidR="00EC056B" w:rsidRPr="00776B97" w:rsidRDefault="00EC056B" w:rsidP="00EC056B">
      <w:pPr>
        <w:pStyle w:val="Default"/>
        <w:numPr>
          <w:ilvl w:val="0"/>
          <w:numId w:val="4"/>
        </w:numPr>
        <w:spacing w:after="17"/>
      </w:pPr>
      <w:r w:rsidRPr="00776B97">
        <w:t xml:space="preserve">Obstructive Sleep Apnea – Yes/No </w:t>
      </w:r>
    </w:p>
    <w:p w14:paraId="512BDEFE" w14:textId="77777777" w:rsidR="00EC056B" w:rsidRPr="00776B97" w:rsidRDefault="00EC056B" w:rsidP="00EC056B">
      <w:pPr>
        <w:pStyle w:val="Default"/>
        <w:numPr>
          <w:ilvl w:val="0"/>
          <w:numId w:val="4"/>
        </w:numPr>
        <w:spacing w:after="17"/>
      </w:pPr>
      <w:r w:rsidRPr="00776B97">
        <w:t xml:space="preserve">Cognitive Impairment/Dementia – Yes/No </w:t>
      </w:r>
    </w:p>
    <w:p w14:paraId="1B16A8C4" w14:textId="77777777" w:rsidR="00776B97" w:rsidRPr="00776B97" w:rsidRDefault="00776B97" w:rsidP="00EC056B">
      <w:pPr>
        <w:pStyle w:val="Default"/>
        <w:numPr>
          <w:ilvl w:val="0"/>
          <w:numId w:val="4"/>
        </w:numPr>
        <w:spacing w:after="17"/>
      </w:pPr>
      <w:r w:rsidRPr="00776B97">
        <w:t xml:space="preserve">History of alcohol use – Yes/No </w:t>
      </w:r>
    </w:p>
    <w:p w14:paraId="4F552FA8" w14:textId="77777777" w:rsidR="00EC056B" w:rsidRPr="00776B97" w:rsidRDefault="00EC056B" w:rsidP="00EC056B">
      <w:pPr>
        <w:pStyle w:val="Default"/>
        <w:spacing w:after="17"/>
      </w:pPr>
    </w:p>
    <w:p w14:paraId="121232AD" w14:textId="77777777" w:rsidR="00EC056B" w:rsidRPr="00776B97" w:rsidRDefault="00EC056B" w:rsidP="00EC056B">
      <w:pPr>
        <w:pStyle w:val="Default"/>
        <w:spacing w:after="17"/>
        <w:rPr>
          <w:b/>
          <w:u w:val="single"/>
        </w:rPr>
      </w:pPr>
      <w:r w:rsidRPr="00776B97">
        <w:rPr>
          <w:b/>
          <w:u w:val="single"/>
        </w:rPr>
        <w:t>Cardiovascular History</w:t>
      </w:r>
    </w:p>
    <w:p w14:paraId="5F2EC6E0" w14:textId="77777777" w:rsidR="00EC056B" w:rsidRPr="00776B97" w:rsidRDefault="00EC056B" w:rsidP="00EC056B">
      <w:pPr>
        <w:pStyle w:val="Default"/>
      </w:pPr>
    </w:p>
    <w:p w14:paraId="209069C7" w14:textId="77777777" w:rsidR="00EC056B" w:rsidRPr="00776B97" w:rsidRDefault="00EC056B" w:rsidP="00EC056B">
      <w:pPr>
        <w:pStyle w:val="Default"/>
        <w:numPr>
          <w:ilvl w:val="0"/>
          <w:numId w:val="6"/>
        </w:numPr>
        <w:spacing w:after="14"/>
      </w:pPr>
      <w:r w:rsidRPr="00776B97">
        <w:t xml:space="preserve">Stroke or TIA – Yes/No </w:t>
      </w:r>
    </w:p>
    <w:p w14:paraId="5F36A812" w14:textId="77777777" w:rsidR="00EC056B" w:rsidRDefault="00EC056B" w:rsidP="00EC056B">
      <w:pPr>
        <w:pStyle w:val="Default"/>
        <w:numPr>
          <w:ilvl w:val="0"/>
          <w:numId w:val="6"/>
        </w:numPr>
        <w:spacing w:after="14"/>
      </w:pPr>
      <w:r w:rsidRPr="00776B97">
        <w:t xml:space="preserve">Congestive Heart Failure (CHF) – No CHF/NYHA Class I/NYHA Class II/NYHA Class III or NYHA Class IV </w:t>
      </w:r>
    </w:p>
    <w:p w14:paraId="4EDA9DE5" w14:textId="77777777" w:rsidR="005B6FAE" w:rsidRDefault="005B6FAE" w:rsidP="00EC056B">
      <w:pPr>
        <w:pStyle w:val="Default"/>
        <w:numPr>
          <w:ilvl w:val="0"/>
          <w:numId w:val="6"/>
        </w:numPr>
        <w:spacing w:after="14"/>
      </w:pPr>
      <w:r>
        <w:t xml:space="preserve">Implanted Device </w:t>
      </w:r>
      <w:r w:rsidRPr="00776B97">
        <w:t xml:space="preserve"> –</w:t>
      </w:r>
      <w:r>
        <w:t xml:space="preserve"> Pacemaker/ICD/BIV/BIV ICD</w:t>
      </w:r>
    </w:p>
    <w:p w14:paraId="33E82E7D" w14:textId="77777777" w:rsidR="00776B97" w:rsidRDefault="00776B97" w:rsidP="00776B97">
      <w:pPr>
        <w:pStyle w:val="Default"/>
        <w:spacing w:after="14"/>
      </w:pPr>
    </w:p>
    <w:p w14:paraId="6D4C3225" w14:textId="77777777" w:rsidR="00776B97" w:rsidRDefault="00776B97" w:rsidP="00776B97">
      <w:pPr>
        <w:pStyle w:val="Default"/>
        <w:rPr>
          <w:b/>
          <w:bCs/>
          <w:u w:val="single"/>
        </w:rPr>
      </w:pPr>
      <w:r w:rsidRPr="00776B97">
        <w:rPr>
          <w:b/>
          <w:bCs/>
          <w:u w:val="single"/>
        </w:rPr>
        <w:t xml:space="preserve">Coronary Artery Disease History </w:t>
      </w:r>
    </w:p>
    <w:p w14:paraId="1F2CB340" w14:textId="77777777" w:rsidR="00776B97" w:rsidRPr="00776B97" w:rsidRDefault="00776B97" w:rsidP="00776B97">
      <w:pPr>
        <w:pStyle w:val="Default"/>
        <w:rPr>
          <w:u w:val="single"/>
        </w:rPr>
      </w:pPr>
    </w:p>
    <w:p w14:paraId="10E550D4" w14:textId="77777777" w:rsidR="00776B97" w:rsidRDefault="00776B97" w:rsidP="00776B97">
      <w:pPr>
        <w:pStyle w:val="Default"/>
        <w:numPr>
          <w:ilvl w:val="0"/>
          <w:numId w:val="8"/>
        </w:numPr>
        <w:spacing w:after="14"/>
      </w:pPr>
      <w:r w:rsidRPr="00776B97">
        <w:t xml:space="preserve">Prior MI – Yes/No </w:t>
      </w:r>
    </w:p>
    <w:p w14:paraId="43BA73FA" w14:textId="77777777" w:rsidR="005B76B0" w:rsidRDefault="005B76B0" w:rsidP="005B76B0">
      <w:pPr>
        <w:pStyle w:val="Default"/>
        <w:spacing w:after="14"/>
      </w:pPr>
    </w:p>
    <w:p w14:paraId="3AA88AF4" w14:textId="77777777" w:rsidR="00B9334B" w:rsidRDefault="00B9334B" w:rsidP="005B76B0">
      <w:pPr>
        <w:pStyle w:val="Default"/>
        <w:spacing w:after="14"/>
      </w:pPr>
    </w:p>
    <w:p w14:paraId="630005F9" w14:textId="399ACA0C" w:rsidR="005B76B0" w:rsidRPr="00B9334B" w:rsidRDefault="005B76B0" w:rsidP="005B76B0">
      <w:pPr>
        <w:pStyle w:val="Default"/>
        <w:spacing w:after="14"/>
        <w:rPr>
          <w:b/>
          <w:u w:val="single"/>
        </w:rPr>
      </w:pPr>
      <w:r w:rsidRPr="00B9334B">
        <w:rPr>
          <w:b/>
          <w:u w:val="single"/>
        </w:rPr>
        <w:t>Echocardiographic Assessment</w:t>
      </w:r>
    </w:p>
    <w:p w14:paraId="6EE7892E" w14:textId="77777777" w:rsidR="00B9334B" w:rsidRDefault="00B9334B" w:rsidP="005B76B0">
      <w:pPr>
        <w:pStyle w:val="Default"/>
        <w:spacing w:after="14"/>
      </w:pPr>
    </w:p>
    <w:p w14:paraId="6D8C475E" w14:textId="62BC08D2" w:rsidR="005B76B0" w:rsidRPr="00776B97" w:rsidRDefault="00B9334B" w:rsidP="00B9334B">
      <w:pPr>
        <w:pStyle w:val="Default"/>
        <w:numPr>
          <w:ilvl w:val="0"/>
          <w:numId w:val="17"/>
        </w:numPr>
        <w:spacing w:after="14"/>
      </w:pPr>
      <w:r>
        <w:t>Evidence of Left Ventricular Hypertrophy</w:t>
      </w:r>
    </w:p>
    <w:p w14:paraId="3F3B61CD" w14:textId="77777777" w:rsidR="00776B97" w:rsidRDefault="00776B97" w:rsidP="00776B97">
      <w:pPr>
        <w:pStyle w:val="Default"/>
        <w:rPr>
          <w:b/>
          <w:bCs/>
          <w:u w:val="single"/>
        </w:rPr>
      </w:pPr>
    </w:p>
    <w:p w14:paraId="6423C51F" w14:textId="77777777" w:rsidR="00776B97" w:rsidRDefault="00776B97" w:rsidP="00776B97">
      <w:pPr>
        <w:pStyle w:val="Default"/>
        <w:rPr>
          <w:b/>
          <w:bCs/>
          <w:u w:val="single"/>
        </w:rPr>
      </w:pPr>
      <w:r w:rsidRPr="00776B97">
        <w:rPr>
          <w:b/>
          <w:bCs/>
          <w:u w:val="single"/>
        </w:rPr>
        <w:t xml:space="preserve">Vital Signs &amp; AF status </w:t>
      </w:r>
    </w:p>
    <w:p w14:paraId="4B4E1353" w14:textId="77777777" w:rsidR="00776B97" w:rsidRPr="00776B97" w:rsidRDefault="00776B97" w:rsidP="00776B97">
      <w:pPr>
        <w:pStyle w:val="Default"/>
        <w:rPr>
          <w:u w:val="single"/>
        </w:rPr>
      </w:pPr>
    </w:p>
    <w:p w14:paraId="0D48218F" w14:textId="77777777" w:rsidR="00776B97" w:rsidRPr="00776B97" w:rsidRDefault="00776B97" w:rsidP="00776B97">
      <w:pPr>
        <w:pStyle w:val="Default"/>
        <w:numPr>
          <w:ilvl w:val="0"/>
          <w:numId w:val="9"/>
        </w:numPr>
        <w:spacing w:after="17"/>
      </w:pPr>
      <w:r w:rsidRPr="00776B97">
        <w:t xml:space="preserve">Heart Rate, bpm </w:t>
      </w:r>
    </w:p>
    <w:p w14:paraId="233C2C97" w14:textId="77777777" w:rsidR="00776B97" w:rsidRPr="00B9334B" w:rsidRDefault="00776B97" w:rsidP="00776B97">
      <w:pPr>
        <w:pStyle w:val="Default"/>
        <w:numPr>
          <w:ilvl w:val="0"/>
          <w:numId w:val="9"/>
        </w:numPr>
      </w:pPr>
      <w:r w:rsidRPr="00B9334B">
        <w:t xml:space="preserve">Systolic Blood Pressure, mmHG </w:t>
      </w:r>
    </w:p>
    <w:p w14:paraId="568754D3" w14:textId="77777777" w:rsidR="00776B97" w:rsidRPr="00B9334B" w:rsidRDefault="00776B97" w:rsidP="00776B97">
      <w:pPr>
        <w:pStyle w:val="Default"/>
        <w:numPr>
          <w:ilvl w:val="0"/>
          <w:numId w:val="9"/>
        </w:numPr>
      </w:pPr>
      <w:r w:rsidRPr="00B9334B">
        <w:rPr>
          <w:color w:val="auto"/>
        </w:rPr>
        <w:t xml:space="preserve">Body Mass Index, kg/m2 (For imputation purpose, we will impute individual components which are weight, height) </w:t>
      </w:r>
    </w:p>
    <w:p w14:paraId="20CE16CB" w14:textId="77777777" w:rsidR="00776B97" w:rsidRPr="00B9334B" w:rsidRDefault="00776B97" w:rsidP="00776B97">
      <w:pPr>
        <w:pStyle w:val="Default"/>
        <w:numPr>
          <w:ilvl w:val="0"/>
          <w:numId w:val="9"/>
        </w:numPr>
        <w:spacing w:after="17"/>
        <w:rPr>
          <w:color w:val="auto"/>
        </w:rPr>
      </w:pPr>
      <w:r w:rsidRPr="00B9334B">
        <w:rPr>
          <w:color w:val="auto"/>
        </w:rPr>
        <w:t xml:space="preserve">Most Recent 12 Lead EKG – Sinus Rhythm </w:t>
      </w:r>
    </w:p>
    <w:p w14:paraId="6154F9F6" w14:textId="77777777" w:rsidR="005B6FAE" w:rsidRPr="00B9334B" w:rsidRDefault="005B6FAE" w:rsidP="005B6FAE">
      <w:pPr>
        <w:pStyle w:val="Default"/>
        <w:rPr>
          <w:u w:val="single"/>
        </w:rPr>
      </w:pPr>
    </w:p>
    <w:p w14:paraId="14064695" w14:textId="77777777" w:rsidR="005B6FAE" w:rsidRPr="00B9334B" w:rsidRDefault="005B6FAE" w:rsidP="005B6FAE">
      <w:pPr>
        <w:pStyle w:val="Default"/>
        <w:rPr>
          <w:u w:val="single"/>
        </w:rPr>
      </w:pPr>
      <w:r w:rsidRPr="00B9334B">
        <w:rPr>
          <w:b/>
          <w:bCs/>
          <w:u w:val="single"/>
        </w:rPr>
        <w:t xml:space="preserve">Laboratory Data </w:t>
      </w:r>
    </w:p>
    <w:p w14:paraId="4FCE9167" w14:textId="05F6B7FA" w:rsidR="005B6FAE" w:rsidRPr="00B9334B" w:rsidRDefault="005B6FAE" w:rsidP="005B76B0">
      <w:pPr>
        <w:pStyle w:val="Default"/>
        <w:numPr>
          <w:ilvl w:val="0"/>
          <w:numId w:val="14"/>
        </w:numPr>
      </w:pPr>
      <w:r w:rsidRPr="00B9334B">
        <w:t xml:space="preserve">Hemotocrit, % (fill in from Hemoglobin by Hemoglobin*3 if missing) </w:t>
      </w:r>
    </w:p>
    <w:p w14:paraId="7F508306" w14:textId="277F30AE" w:rsidR="005B76B0" w:rsidRPr="00B9334B" w:rsidRDefault="005B76B0" w:rsidP="005B76B0">
      <w:pPr>
        <w:pStyle w:val="Default"/>
        <w:numPr>
          <w:ilvl w:val="0"/>
          <w:numId w:val="14"/>
        </w:numPr>
      </w:pPr>
      <w:r w:rsidRPr="00B9334B">
        <w:t>Glomerular Filtration Rate, eGFR</w:t>
      </w:r>
    </w:p>
    <w:p w14:paraId="42ACFD00" w14:textId="77777777" w:rsidR="005B6FAE" w:rsidRPr="00B9334B" w:rsidRDefault="005B6FAE" w:rsidP="005B6FAE">
      <w:pPr>
        <w:pStyle w:val="Default"/>
      </w:pPr>
    </w:p>
    <w:p w14:paraId="0172C803" w14:textId="77777777" w:rsidR="005B6FAE" w:rsidRPr="00B9334B" w:rsidRDefault="005B6FAE" w:rsidP="005B6FAE">
      <w:pPr>
        <w:pStyle w:val="Default"/>
        <w:rPr>
          <w:u w:val="single"/>
        </w:rPr>
      </w:pPr>
      <w:r w:rsidRPr="00B9334B">
        <w:rPr>
          <w:b/>
          <w:bCs/>
          <w:u w:val="single"/>
        </w:rPr>
        <w:t xml:space="preserve">Atrial Fibrillation Diagnosis </w:t>
      </w:r>
    </w:p>
    <w:p w14:paraId="2B6FDADB" w14:textId="77777777" w:rsidR="005B6FAE" w:rsidRPr="00B9334B" w:rsidRDefault="005B6FAE" w:rsidP="005B6FAE">
      <w:pPr>
        <w:pStyle w:val="Default"/>
        <w:numPr>
          <w:ilvl w:val="0"/>
          <w:numId w:val="12"/>
        </w:numPr>
        <w:spacing w:after="14"/>
      </w:pPr>
      <w:r w:rsidRPr="00B9334B">
        <w:t xml:space="preserve">Type of AF – First Detected or New Onset/Paroxysmal AF/Persistent AF /Permanent AF </w:t>
      </w:r>
    </w:p>
    <w:p w14:paraId="7D2BCD23" w14:textId="77777777" w:rsidR="005B6FAE" w:rsidRPr="00B9334B" w:rsidRDefault="005B6FAE" w:rsidP="005B6FAE">
      <w:pPr>
        <w:pStyle w:val="Default"/>
        <w:numPr>
          <w:ilvl w:val="0"/>
          <w:numId w:val="12"/>
        </w:numPr>
        <w:spacing w:after="14"/>
      </w:pPr>
      <w:r w:rsidRPr="00B9334B">
        <w:t xml:space="preserve">Prior Cardioversions – Yes/No </w:t>
      </w:r>
    </w:p>
    <w:p w14:paraId="1469AB4B" w14:textId="77777777" w:rsidR="005B6FAE" w:rsidRPr="00B9334B" w:rsidRDefault="005B6FAE" w:rsidP="005B6FAE">
      <w:pPr>
        <w:pStyle w:val="Default"/>
        <w:numPr>
          <w:ilvl w:val="0"/>
          <w:numId w:val="12"/>
        </w:numPr>
        <w:spacing w:after="14"/>
      </w:pPr>
      <w:r w:rsidRPr="00B9334B">
        <w:t xml:space="preserve">Catheter Ablation of AF – Yes/No </w:t>
      </w:r>
    </w:p>
    <w:p w14:paraId="34DD29F3" w14:textId="77777777" w:rsidR="005B6FAE" w:rsidRPr="00B9334B" w:rsidRDefault="005B6FAE" w:rsidP="005B6FAE">
      <w:pPr>
        <w:pStyle w:val="Default"/>
        <w:numPr>
          <w:ilvl w:val="0"/>
          <w:numId w:val="12"/>
        </w:numPr>
      </w:pPr>
      <w:r w:rsidRPr="00B9334B">
        <w:t>AV Node or HIS Bundle Ablation – Yes/No</w:t>
      </w:r>
    </w:p>
    <w:p w14:paraId="239F109E" w14:textId="77777777" w:rsidR="005B6FAE" w:rsidRPr="00B9334B" w:rsidRDefault="005B6FAE" w:rsidP="005B6FAE">
      <w:pPr>
        <w:pStyle w:val="Default"/>
        <w:numPr>
          <w:ilvl w:val="0"/>
          <w:numId w:val="12"/>
        </w:numPr>
      </w:pPr>
      <w:r w:rsidRPr="00B9334B">
        <w:t xml:space="preserve">Surgical Maze/Hybrid Maze </w:t>
      </w:r>
    </w:p>
    <w:p w14:paraId="557B5123" w14:textId="77777777" w:rsidR="005B76B0" w:rsidRPr="00B9334B" w:rsidRDefault="005B76B0" w:rsidP="005B76B0">
      <w:pPr>
        <w:pStyle w:val="Default"/>
      </w:pPr>
    </w:p>
    <w:p w14:paraId="76E481F4" w14:textId="375A7077" w:rsidR="005B76B0" w:rsidRDefault="005B76B0" w:rsidP="005B76B0">
      <w:pPr>
        <w:pStyle w:val="Default"/>
        <w:rPr>
          <w:b/>
          <w:u w:val="single"/>
        </w:rPr>
      </w:pPr>
      <w:r w:rsidRPr="00B9334B">
        <w:rPr>
          <w:b/>
          <w:u w:val="single"/>
        </w:rPr>
        <w:t>Pharmacotherapy</w:t>
      </w:r>
    </w:p>
    <w:p w14:paraId="2C6CAE7E" w14:textId="77777777" w:rsidR="00B9334B" w:rsidRPr="00B9334B" w:rsidRDefault="00B9334B" w:rsidP="005B76B0">
      <w:pPr>
        <w:pStyle w:val="Default"/>
        <w:rPr>
          <w:b/>
          <w:u w:val="single"/>
        </w:rPr>
      </w:pPr>
    </w:p>
    <w:p w14:paraId="239964C4" w14:textId="098EFCE5" w:rsidR="005B76B0" w:rsidRPr="00B9334B" w:rsidRDefault="005B76B0" w:rsidP="005B76B0">
      <w:pPr>
        <w:pStyle w:val="Default"/>
        <w:numPr>
          <w:ilvl w:val="0"/>
          <w:numId w:val="16"/>
        </w:numPr>
      </w:pPr>
      <w:r w:rsidRPr="00B9334B">
        <w:t>History of warfarin use</w:t>
      </w:r>
    </w:p>
    <w:p w14:paraId="284D3FDD" w14:textId="77777777" w:rsidR="005B6FAE" w:rsidRPr="00B9334B" w:rsidRDefault="005B6FAE" w:rsidP="005B6FAE">
      <w:pPr>
        <w:pStyle w:val="Default"/>
      </w:pPr>
    </w:p>
    <w:p w14:paraId="3697B92F" w14:textId="77777777" w:rsidR="005B6FAE" w:rsidRPr="00B9334B" w:rsidRDefault="005B6FAE" w:rsidP="005B6FAE">
      <w:pPr>
        <w:pStyle w:val="Default"/>
      </w:pPr>
    </w:p>
    <w:p w14:paraId="3E1BBFEE" w14:textId="77777777" w:rsidR="00B9334B" w:rsidRDefault="00B9334B" w:rsidP="00B9334B">
      <w:pPr>
        <w:pStyle w:val="Default"/>
        <w:rPr>
          <w:b/>
          <w:bCs/>
          <w:u w:val="single"/>
        </w:rPr>
      </w:pPr>
      <w:r w:rsidRPr="00B9334B">
        <w:rPr>
          <w:b/>
          <w:bCs/>
          <w:u w:val="single"/>
        </w:rPr>
        <w:t>Risk Scores</w:t>
      </w:r>
    </w:p>
    <w:p w14:paraId="6D0B89F3" w14:textId="77777777" w:rsidR="00B9334B" w:rsidRDefault="00B9334B" w:rsidP="00B9334B">
      <w:pPr>
        <w:pStyle w:val="Default"/>
        <w:rPr>
          <w:b/>
          <w:bCs/>
          <w:u w:val="single"/>
        </w:rPr>
      </w:pPr>
    </w:p>
    <w:p w14:paraId="717E92A2" w14:textId="1677FC6A" w:rsidR="00B9334B" w:rsidRPr="00B9334B" w:rsidRDefault="00B9334B" w:rsidP="00B9334B">
      <w:pPr>
        <w:pStyle w:val="Default"/>
        <w:ind w:left="360"/>
        <w:rPr>
          <w:b/>
          <w:bCs/>
          <w:u w:val="single"/>
        </w:rPr>
      </w:pPr>
      <w:r>
        <w:t xml:space="preserve">1.  </w:t>
      </w:r>
      <w:r w:rsidRPr="00B9334B">
        <w:t>CHA</w:t>
      </w:r>
      <w:r w:rsidRPr="00B9334B">
        <w:rPr>
          <w:vertAlign w:val="subscript"/>
        </w:rPr>
        <w:t>2</w:t>
      </w:r>
      <w:r w:rsidRPr="00B9334B">
        <w:t>D</w:t>
      </w:r>
      <w:r>
        <w:t>S</w:t>
      </w:r>
      <w:r w:rsidRPr="00B9334B">
        <w:rPr>
          <w:vertAlign w:val="subscript"/>
        </w:rPr>
        <w:t>2</w:t>
      </w:r>
      <w:r w:rsidRPr="00B9334B">
        <w:t>-VASc Score</w:t>
      </w:r>
    </w:p>
    <w:p w14:paraId="74EDCCEE" w14:textId="005B816F" w:rsidR="00E509C1" w:rsidRPr="00B9334B" w:rsidRDefault="00B9334B">
      <w:pPr>
        <w:rPr>
          <w:rFonts w:ascii="Arial" w:eastAsiaTheme="minorEastAsia" w:hAnsi="Arial" w:cs="Arial"/>
          <w:b/>
          <w:lang w:eastAsia="en-US"/>
        </w:rPr>
      </w:pPr>
      <w:r w:rsidRPr="00B9334B">
        <w:rPr>
          <w:rFonts w:ascii="Arial" w:eastAsiaTheme="minorEastAsia" w:hAnsi="Arial" w:cs="Arial"/>
          <w:b/>
          <w:lang w:eastAsia="en-US"/>
        </w:rPr>
        <w:t>Table S3. Subgroup analyses for unadjusted and adjusted persistence rate of warfarin and dabigatran</w:t>
      </w:r>
    </w:p>
    <w:p w14:paraId="4ACDCA9C" w14:textId="77777777" w:rsidR="00B9334B" w:rsidRDefault="00B9334B">
      <w:pPr>
        <w:rPr>
          <w:rFonts w:ascii="Arial" w:eastAsiaTheme="minorEastAsia" w:hAnsi="Arial" w:cs="Arial"/>
          <w:lang w:eastAsia="en-US"/>
        </w:rPr>
      </w:pPr>
    </w:p>
    <w:p w14:paraId="3ABA3B4F" w14:textId="77777777" w:rsidR="00B9334B" w:rsidRDefault="00B9334B" w:rsidP="00B9334B">
      <w:pPr>
        <w:pStyle w:val="ListParagraph"/>
        <w:numPr>
          <w:ilvl w:val="0"/>
          <w:numId w:val="18"/>
        </w:numPr>
        <w:spacing w:after="0"/>
        <w:rPr>
          <w:rFonts w:ascii="Arial" w:hAnsi="Arial" w:cs="Arial"/>
          <w:iCs/>
        </w:rPr>
      </w:pPr>
      <w:r w:rsidRPr="00686660">
        <w:rPr>
          <w:rFonts w:ascii="Arial" w:hAnsi="Arial" w:cs="Arial"/>
          <w:iCs/>
        </w:rPr>
        <w:t xml:space="preserve">Subgroup analyses for </w:t>
      </w:r>
      <w:r>
        <w:rPr>
          <w:rFonts w:ascii="Arial" w:hAnsi="Arial" w:cs="Arial"/>
          <w:iCs/>
        </w:rPr>
        <w:t>un</w:t>
      </w:r>
      <w:r w:rsidRPr="00686660">
        <w:rPr>
          <w:rFonts w:ascii="Arial" w:hAnsi="Arial" w:cs="Arial"/>
          <w:iCs/>
        </w:rPr>
        <w:t>adjusted persistence rate of warfarin and NOACs</w:t>
      </w:r>
    </w:p>
    <w:p w14:paraId="15822456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Age &gt; 75 years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853"/>
        <w:gridCol w:w="990"/>
        <w:gridCol w:w="810"/>
      </w:tblGrid>
      <w:tr w:rsidR="00B9334B" w14:paraId="684394CD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B8BA8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D8AB3B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2DB646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B66BFA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5939C6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1F0A469C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67E2C686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07D4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2C97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878D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0549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A6DE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846A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00183B3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6F1B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4276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7F15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3329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8680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ABB18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2E233412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3BED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CF12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B813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8E92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4822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148D1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48C8CE0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16E9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C0E0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278A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BB0A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3E40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DFF50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5A941E35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Women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943"/>
        <w:gridCol w:w="990"/>
        <w:gridCol w:w="720"/>
      </w:tblGrid>
      <w:tr w:rsidR="00B9334B" w14:paraId="04D1714C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57BE4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2BA0A1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BE1D9F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835480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4D702B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6AD4E7E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0919C457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4252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16FD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CEA9D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182DE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665F9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2EDCE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6B5C8748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E028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4462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4B7E3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F5842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998D1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876A6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0E0DD2F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ED23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3419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87E93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C87C6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17D83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8FF7A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59B30A6F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26FC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6BAF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EC2B6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09010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3AEBE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93B5D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44A439A9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CrCl &lt; 50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853"/>
        <w:gridCol w:w="990"/>
        <w:gridCol w:w="810"/>
      </w:tblGrid>
      <w:tr w:rsidR="00B9334B" w14:paraId="67BE3748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44F37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3D0BB9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F79CD5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489568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98A4B3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4EF352D9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1A0A2F65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BA6F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0209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F7E8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4C41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2E30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B1F3D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3F72C57A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8ED1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B619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AE0F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4ABF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6B6F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6FCF2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36E296C9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EB2F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35DF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83F6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4D2C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78C1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253D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6C47F692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F800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E57D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BC24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8A6A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D7F5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2A714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1FCB3A26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Single antiplatelet therapy, which was defined as getting only one medication among aspirin, clopidogrel, prasugrel, and ticagrelor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853"/>
        <w:gridCol w:w="990"/>
        <w:gridCol w:w="810"/>
      </w:tblGrid>
      <w:tr w:rsidR="00B9334B" w14:paraId="4957A114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828810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AAB9DB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A903EA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07FD80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94FB02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326E3798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7AE5BD6D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B547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3DE5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4FD7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D1DA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7F59F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C022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440CDD4C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1001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CADF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9FCF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AB13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CDC1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3A9FB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5BEE8F97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281A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4C3B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58B2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8A6D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67FF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82776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15684DA5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776C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3E7B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C246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D589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D46A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41CF17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5D7761EC" w14:textId="77777777" w:rsidR="00B9334B" w:rsidRPr="00C95CB3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b/>
          <w:iCs/>
        </w:rPr>
      </w:pPr>
      <w:r>
        <w:rPr>
          <w:rFonts w:ascii="Arial" w:hAnsi="Arial" w:cs="Arial"/>
          <w:iCs/>
        </w:rPr>
        <w:t>Single or dual antiplatelet therapy, which was defined as getting at least one medication among aspirin, clopidogrel, prasugrel, and ticagrelor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1033"/>
        <w:gridCol w:w="900"/>
        <w:gridCol w:w="720"/>
      </w:tblGrid>
      <w:tr w:rsidR="00B9334B" w14:paraId="1E2FD18A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F4704D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852473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D4078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317EE9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DEABAD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706CEF93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3493B5BC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66DC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E528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183E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CF90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9398F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20481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4D771EE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FC44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A204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6068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48FA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7DF3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5FBA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065D3CB0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8CCC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4876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B01D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247E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D6EF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6D1D9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67B25DE4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DF10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438C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36D6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9085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10DF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910D2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53E2B157" w14:textId="77777777" w:rsidR="00B9334B" w:rsidRDefault="00B9334B">
      <w:pPr>
        <w:rPr>
          <w:rFonts w:ascii="Arial" w:hAnsi="Arial" w:cs="Arial"/>
        </w:rPr>
      </w:pPr>
    </w:p>
    <w:p w14:paraId="51814070" w14:textId="77777777" w:rsidR="00B9334B" w:rsidRDefault="00B9334B">
      <w:pPr>
        <w:rPr>
          <w:rFonts w:ascii="Arial" w:hAnsi="Arial" w:cs="Arial"/>
        </w:rPr>
      </w:pPr>
    </w:p>
    <w:p w14:paraId="6691DC9B" w14:textId="77777777" w:rsidR="00B9334B" w:rsidRDefault="00B9334B">
      <w:pPr>
        <w:rPr>
          <w:rFonts w:ascii="Arial" w:hAnsi="Arial" w:cs="Arial"/>
        </w:rPr>
      </w:pPr>
    </w:p>
    <w:p w14:paraId="04C91F52" w14:textId="77777777" w:rsidR="00B9334B" w:rsidRDefault="00B9334B">
      <w:pPr>
        <w:rPr>
          <w:rFonts w:ascii="Arial" w:hAnsi="Arial" w:cs="Arial"/>
        </w:rPr>
      </w:pPr>
    </w:p>
    <w:p w14:paraId="32C34DAE" w14:textId="77777777" w:rsidR="00B9334B" w:rsidRDefault="00B9334B">
      <w:pPr>
        <w:rPr>
          <w:rFonts w:ascii="Arial" w:hAnsi="Arial" w:cs="Arial"/>
        </w:rPr>
      </w:pPr>
    </w:p>
    <w:p w14:paraId="0987CB3B" w14:textId="77777777" w:rsidR="00B9334B" w:rsidRDefault="00B9334B">
      <w:pPr>
        <w:rPr>
          <w:rFonts w:ascii="Arial" w:hAnsi="Arial" w:cs="Arial"/>
        </w:rPr>
      </w:pPr>
    </w:p>
    <w:p w14:paraId="398C40B2" w14:textId="77777777" w:rsidR="00B9334B" w:rsidRDefault="00B9334B">
      <w:pPr>
        <w:rPr>
          <w:rFonts w:ascii="Arial" w:hAnsi="Arial" w:cs="Arial"/>
        </w:rPr>
      </w:pPr>
    </w:p>
    <w:p w14:paraId="549AB139" w14:textId="77777777" w:rsidR="00B9334B" w:rsidRDefault="00B9334B">
      <w:pPr>
        <w:rPr>
          <w:rFonts w:ascii="Arial" w:hAnsi="Arial" w:cs="Arial"/>
        </w:rPr>
      </w:pPr>
    </w:p>
    <w:p w14:paraId="4D8DB943" w14:textId="77777777" w:rsidR="00B9334B" w:rsidRDefault="00B9334B">
      <w:pPr>
        <w:rPr>
          <w:rFonts w:ascii="Arial" w:hAnsi="Arial" w:cs="Arial"/>
        </w:rPr>
      </w:pPr>
    </w:p>
    <w:p w14:paraId="51092C36" w14:textId="77777777" w:rsidR="00B9334B" w:rsidRDefault="00B9334B">
      <w:pPr>
        <w:rPr>
          <w:rFonts w:ascii="Arial" w:hAnsi="Arial" w:cs="Arial"/>
        </w:rPr>
      </w:pPr>
    </w:p>
    <w:p w14:paraId="67F1EA88" w14:textId="77777777" w:rsidR="00B9334B" w:rsidRDefault="00B9334B">
      <w:pPr>
        <w:rPr>
          <w:rFonts w:ascii="Arial" w:hAnsi="Arial" w:cs="Arial"/>
        </w:rPr>
      </w:pPr>
    </w:p>
    <w:p w14:paraId="2EE6DD87" w14:textId="77777777" w:rsidR="00B9334B" w:rsidRDefault="00B9334B" w:rsidP="00B9334B">
      <w:pPr>
        <w:pStyle w:val="ListParagraph"/>
        <w:numPr>
          <w:ilvl w:val="0"/>
          <w:numId w:val="18"/>
        </w:numPr>
        <w:spacing w:after="0"/>
        <w:rPr>
          <w:rFonts w:ascii="Arial" w:hAnsi="Arial" w:cs="Arial"/>
          <w:iCs/>
        </w:rPr>
      </w:pPr>
      <w:r w:rsidRPr="00686660">
        <w:rPr>
          <w:rFonts w:ascii="Arial" w:hAnsi="Arial" w:cs="Arial"/>
          <w:iCs/>
        </w:rPr>
        <w:t>Subgroup analyses for adjusted persistence rate of warfarin and NOACs</w:t>
      </w:r>
    </w:p>
    <w:p w14:paraId="69CD5304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Age &gt; 75 years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853"/>
        <w:gridCol w:w="990"/>
        <w:gridCol w:w="810"/>
      </w:tblGrid>
      <w:tr w:rsidR="00B9334B" w14:paraId="636D80E0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F6AB88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1F232D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95339C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E9E5B4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1DF1F2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04D7BCAA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733460DA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5F74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C39D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36E8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4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41C3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8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A53E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0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17F10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181ABE2C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4757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A5FC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8DBB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6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2AD1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4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8080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7D95E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6BD9F128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E5B5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35C7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F3A1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1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45DA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8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A56B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E86E5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54416FA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5700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6ECE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AE3C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78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2552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1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910E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4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4BB65E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6D64B1E1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Women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943"/>
        <w:gridCol w:w="990"/>
        <w:gridCol w:w="720"/>
      </w:tblGrid>
      <w:tr w:rsidR="00B9334B" w14:paraId="6133F019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08F3A2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776119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D4CE5A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FD3D78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2BF83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2CDE24BB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166D2D6B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EEAF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7DCB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A5488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0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9C445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2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B3CE5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7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BEF03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1</w:t>
            </w:r>
          </w:p>
        </w:tc>
      </w:tr>
      <w:tr w:rsidR="00B9334B" w14:paraId="4064AB75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427D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9C91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32FD2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5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E704B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1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6C164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0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5F27E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0D86CD9A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27F9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6C19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E8F8F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9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62D99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7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03FD1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1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D0ADE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3</w:t>
            </w:r>
          </w:p>
        </w:tc>
      </w:tr>
      <w:tr w:rsidR="00B9334B" w14:paraId="1E9EA01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A567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35AE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27987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28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CF952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0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5B15A" w14:textId="77777777" w:rsidR="00B9334B" w:rsidRPr="00EF706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81BF8F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466FCB8C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CrCl &lt; 50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853"/>
        <w:gridCol w:w="990"/>
        <w:gridCol w:w="810"/>
      </w:tblGrid>
      <w:tr w:rsidR="00B9334B" w14:paraId="388AAA44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E0A11C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91948D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CB5D8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D90A65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707FF7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24E9CDD8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7DA5A568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2C18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7352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FF71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8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6C4A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3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34DC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AAE19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2578C35E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78D0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B18B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115E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9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11EF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8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D0B5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827B9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237E9D21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BBAD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BFE8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0903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2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A05B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3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95B7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6BEB2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6A3BBA3E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EC9D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10DB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75D6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63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6F5EF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9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5B08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3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D2420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1064C31A" w14:textId="77777777" w:rsidR="00B9334B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Single antiplatelet therapy, which was defined as getting only one medication among aspirin, clopidogrel, prasugrel, and ticagrelor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853"/>
        <w:gridCol w:w="990"/>
        <w:gridCol w:w="810"/>
      </w:tblGrid>
      <w:tr w:rsidR="00B9334B" w14:paraId="3262AAF7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9D897A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AFB64F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1B5E3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DBA05B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A38333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2FED0196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289A5DB3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5868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760E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D790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9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8C5B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4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655C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4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65C29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42</w:t>
            </w:r>
          </w:p>
        </w:tc>
      </w:tr>
      <w:tr w:rsidR="00B9334B" w14:paraId="4AE36A48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9567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72D8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9ADF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.3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4B3F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1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95B5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199BB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3C0F4A6A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133B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981A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F5715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5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C86B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4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7E16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F39F4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647AC46F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6994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216C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1752F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.92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98D8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1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82F44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6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3A23C3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54CEB2EF" w14:textId="77777777" w:rsidR="00B9334B" w:rsidRPr="00C95CB3" w:rsidRDefault="00B9334B" w:rsidP="00B9334B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b/>
          <w:iCs/>
        </w:rPr>
      </w:pPr>
      <w:r>
        <w:rPr>
          <w:rFonts w:ascii="Arial" w:hAnsi="Arial" w:cs="Arial"/>
          <w:iCs/>
        </w:rPr>
        <w:t>Single or dual antiplatelet therapy, which was defined as getting at least one medication among aspirin, clopidogrel, prasugrel, and ticagrelor</w:t>
      </w: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40"/>
        <w:gridCol w:w="1155"/>
        <w:gridCol w:w="1033"/>
        <w:gridCol w:w="900"/>
        <w:gridCol w:w="720"/>
      </w:tblGrid>
      <w:tr w:rsidR="00B9334B" w14:paraId="3F859502" w14:textId="77777777" w:rsidTr="00B9334B">
        <w:trPr>
          <w:cantSplit/>
          <w:tblHeader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B36826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cat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AF2DCE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nth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7D13ED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sistence (%)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7227A5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Limit (%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678F6E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Limit (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2AF62210" w14:textId="77777777" w:rsidR="00B9334B" w:rsidRDefault="00B9334B" w:rsidP="00B9334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9334B" w14:paraId="60E67165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2355D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5D6C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D474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58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4DF2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1C0B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0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BBB1F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44</w:t>
            </w:r>
          </w:p>
        </w:tc>
      </w:tr>
      <w:tr w:rsidR="00B9334B" w14:paraId="0682F429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9276E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A647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Month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D7B0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.36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5AC29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5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A7AF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1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EF94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B9334B" w14:paraId="608347E6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DD71E1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rfar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6AC4B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C6DC6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15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C051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1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B4998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1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3460E" w14:textId="77777777" w:rsidR="00B9334B" w:rsidRDefault="00B9334B" w:rsidP="00B9334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9334B" w14:paraId="4CACA788" w14:textId="77777777" w:rsidTr="00B9334B">
        <w:trPr>
          <w:cantSplit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A20F7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A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F787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Y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DA482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5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CCDF0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2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571AA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7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765BCC" w14:textId="77777777" w:rsidR="00B9334B" w:rsidRDefault="00B9334B" w:rsidP="00B9334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14:paraId="35A83D01" w14:textId="77777777" w:rsidR="00B9334B" w:rsidRPr="00EA061A" w:rsidRDefault="00B9334B">
      <w:pPr>
        <w:rPr>
          <w:rFonts w:ascii="Arial" w:hAnsi="Arial" w:cs="Arial"/>
        </w:rPr>
      </w:pPr>
    </w:p>
    <w:sectPr w:rsidR="00B9334B" w:rsidRPr="00EA061A" w:rsidSect="00EA061A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68D24" w14:textId="77777777" w:rsidR="005407F7" w:rsidRDefault="005407F7" w:rsidP="005407F7">
      <w:r>
        <w:separator/>
      </w:r>
    </w:p>
  </w:endnote>
  <w:endnote w:type="continuationSeparator" w:id="0">
    <w:p w14:paraId="1FB55F1A" w14:textId="77777777" w:rsidR="005407F7" w:rsidRDefault="005407F7" w:rsidP="00540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‚l‚r –¾’©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EE422" w14:textId="77777777" w:rsidR="005407F7" w:rsidRDefault="005407F7" w:rsidP="008B56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E4375" w14:textId="77777777" w:rsidR="005407F7" w:rsidRDefault="005407F7" w:rsidP="005407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F51E2" w14:textId="77777777" w:rsidR="005407F7" w:rsidRDefault="005407F7" w:rsidP="008B56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E5FA47" w14:textId="77777777" w:rsidR="005407F7" w:rsidRDefault="005407F7" w:rsidP="005407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617368" w14:textId="77777777" w:rsidR="005407F7" w:rsidRDefault="005407F7" w:rsidP="005407F7">
      <w:r>
        <w:separator/>
      </w:r>
    </w:p>
  </w:footnote>
  <w:footnote w:type="continuationSeparator" w:id="0">
    <w:p w14:paraId="03821011" w14:textId="77777777" w:rsidR="005407F7" w:rsidRDefault="005407F7" w:rsidP="005407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E22D0"/>
    <w:multiLevelType w:val="hybridMultilevel"/>
    <w:tmpl w:val="7A080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508EF"/>
    <w:multiLevelType w:val="hybridMultilevel"/>
    <w:tmpl w:val="F1944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63FF0"/>
    <w:multiLevelType w:val="hybridMultilevel"/>
    <w:tmpl w:val="474E0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B3778C"/>
    <w:multiLevelType w:val="hybridMultilevel"/>
    <w:tmpl w:val="252A1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397FDF"/>
    <w:multiLevelType w:val="hybridMultilevel"/>
    <w:tmpl w:val="AFD40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FF7D6D"/>
    <w:multiLevelType w:val="hybridMultilevel"/>
    <w:tmpl w:val="39FE1E0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A6C3259"/>
    <w:multiLevelType w:val="hybridMultilevel"/>
    <w:tmpl w:val="9A949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ED0F74"/>
    <w:multiLevelType w:val="hybridMultilevel"/>
    <w:tmpl w:val="870C3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793466"/>
    <w:multiLevelType w:val="hybridMultilevel"/>
    <w:tmpl w:val="8842F4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1A962DC"/>
    <w:multiLevelType w:val="hybridMultilevel"/>
    <w:tmpl w:val="A5D8E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705020"/>
    <w:multiLevelType w:val="hybridMultilevel"/>
    <w:tmpl w:val="4E92B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FC0E34"/>
    <w:multiLevelType w:val="hybridMultilevel"/>
    <w:tmpl w:val="F0F6C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7766B"/>
    <w:multiLevelType w:val="hybridMultilevel"/>
    <w:tmpl w:val="399ED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80D19"/>
    <w:multiLevelType w:val="hybridMultilevel"/>
    <w:tmpl w:val="DD6E4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6E7884"/>
    <w:multiLevelType w:val="hybridMultilevel"/>
    <w:tmpl w:val="82928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AA6081"/>
    <w:multiLevelType w:val="hybridMultilevel"/>
    <w:tmpl w:val="1C4C0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FB48B7"/>
    <w:multiLevelType w:val="hybridMultilevel"/>
    <w:tmpl w:val="18A49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036FA"/>
    <w:multiLevelType w:val="hybridMultilevel"/>
    <w:tmpl w:val="67688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741832"/>
    <w:multiLevelType w:val="hybridMultilevel"/>
    <w:tmpl w:val="C5D87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2"/>
  </w:num>
  <w:num w:numId="4">
    <w:abstractNumId w:val="18"/>
  </w:num>
  <w:num w:numId="5">
    <w:abstractNumId w:val="6"/>
  </w:num>
  <w:num w:numId="6">
    <w:abstractNumId w:val="11"/>
  </w:num>
  <w:num w:numId="7">
    <w:abstractNumId w:val="0"/>
  </w:num>
  <w:num w:numId="8">
    <w:abstractNumId w:val="7"/>
  </w:num>
  <w:num w:numId="9">
    <w:abstractNumId w:val="17"/>
  </w:num>
  <w:num w:numId="10">
    <w:abstractNumId w:val="14"/>
  </w:num>
  <w:num w:numId="11">
    <w:abstractNumId w:val="12"/>
  </w:num>
  <w:num w:numId="12">
    <w:abstractNumId w:val="9"/>
  </w:num>
  <w:num w:numId="13">
    <w:abstractNumId w:val="4"/>
  </w:num>
  <w:num w:numId="14">
    <w:abstractNumId w:val="16"/>
  </w:num>
  <w:num w:numId="15">
    <w:abstractNumId w:val="1"/>
  </w:num>
  <w:num w:numId="16">
    <w:abstractNumId w:val="13"/>
  </w:num>
  <w:num w:numId="17">
    <w:abstractNumId w:val="15"/>
  </w:num>
  <w:num w:numId="18">
    <w:abstractNumId w:val="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61A"/>
    <w:rsid w:val="004371E5"/>
    <w:rsid w:val="005407F7"/>
    <w:rsid w:val="005B6FAE"/>
    <w:rsid w:val="005B76B0"/>
    <w:rsid w:val="006E014A"/>
    <w:rsid w:val="00776B97"/>
    <w:rsid w:val="00840644"/>
    <w:rsid w:val="00B9334B"/>
    <w:rsid w:val="00E509C1"/>
    <w:rsid w:val="00EA061A"/>
    <w:rsid w:val="00EC056B"/>
    <w:rsid w:val="00F6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5853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61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9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EC056B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407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7F7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407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61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9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EC056B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407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7F7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40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AD9E91-041B-E544-AC2D-1D03C133D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068</Words>
  <Characters>6088</Characters>
  <Application>Microsoft Macintosh Word</Application>
  <DocSecurity>0</DocSecurity>
  <Lines>50</Lines>
  <Paragraphs>14</Paragraphs>
  <ScaleCrop>false</ScaleCrop>
  <Company/>
  <LinksUpToDate>false</LinksUpToDate>
  <CharactersWithSpaces>7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Jackson</dc:creator>
  <cp:keywords/>
  <dc:description/>
  <cp:lastModifiedBy>Larry Jackson</cp:lastModifiedBy>
  <cp:revision>4</cp:revision>
  <dcterms:created xsi:type="dcterms:W3CDTF">2018-07-08T00:30:00Z</dcterms:created>
  <dcterms:modified xsi:type="dcterms:W3CDTF">2018-07-12T23:55:00Z</dcterms:modified>
</cp:coreProperties>
</file>